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4D553" w14:textId="1F781FC4" w:rsidR="00F23EA2" w:rsidRPr="007A0C14" w:rsidRDefault="007A0C14" w:rsidP="007A0C14">
      <w:pPr>
        <w:jc w:val="center"/>
        <w:rPr>
          <w:b/>
          <w:bCs/>
        </w:rPr>
      </w:pPr>
      <w:r w:rsidRPr="007A0C14">
        <w:rPr>
          <w:b/>
          <w:bCs/>
        </w:rPr>
        <w:t>Supplementary materials for:</w:t>
      </w:r>
    </w:p>
    <w:p w14:paraId="22C51437" w14:textId="223745BA" w:rsidR="007A0C14" w:rsidRPr="007A0C14" w:rsidRDefault="006D59AD" w:rsidP="007A0C14">
      <w:pPr>
        <w:jc w:val="center"/>
        <w:rPr>
          <w:b/>
          <w:bCs/>
        </w:rPr>
      </w:pPr>
      <w:r w:rsidRPr="006D59AD">
        <w:rPr>
          <w:b/>
          <w:bCs/>
        </w:rPr>
        <w:t>Real-world management, resource use, patient-reported outcomes and adherence in patients receiving direct oral anticoagulants for first stroke attributed to non-valvular atrial fibrillation in secondary care: a UK mixed-methods observational study</w:t>
      </w:r>
    </w:p>
    <w:p w14:paraId="3DADA19E" w14:textId="2625CFA9" w:rsidR="007A0C14" w:rsidRDefault="007A0C14" w:rsidP="007A0C14">
      <w:pPr>
        <w:jc w:val="center"/>
      </w:pPr>
      <w:r w:rsidRPr="007A0C14">
        <w:t xml:space="preserve">James </w:t>
      </w:r>
      <w:proofErr w:type="spellStart"/>
      <w:r w:rsidRPr="007A0C14">
        <w:t>Uprichard</w:t>
      </w:r>
      <w:proofErr w:type="spellEnd"/>
      <w:r w:rsidRPr="007A0C14">
        <w:t xml:space="preserve">, Liqun Zhang, Anand Dixit, Yaqoob Bhat, Amit Mistri, Dipankar Dutta, Khalid Rashed, </w:t>
      </w:r>
      <w:proofErr w:type="spellStart"/>
      <w:r w:rsidRPr="007A0C14">
        <w:t>Dumin</w:t>
      </w:r>
      <w:proofErr w:type="spellEnd"/>
      <w:r w:rsidRPr="007A0C14">
        <w:t xml:space="preserve"> </w:t>
      </w:r>
      <w:proofErr w:type="spellStart"/>
      <w:r w:rsidRPr="007A0C14">
        <w:t>Karunatilake</w:t>
      </w:r>
      <w:proofErr w:type="spellEnd"/>
      <w:r w:rsidRPr="007A0C14">
        <w:t>, Chris Hatton, Joe Eva, Amelia Reed</w:t>
      </w:r>
    </w:p>
    <w:p w14:paraId="139C40EB" w14:textId="6C732586" w:rsidR="007A0C14" w:rsidRDefault="007A0C14" w:rsidP="007A0C14">
      <w:pPr>
        <w:jc w:val="center"/>
      </w:pPr>
    </w:p>
    <w:p w14:paraId="5FF1DAB7" w14:textId="77777777" w:rsidR="007A0C14" w:rsidRDefault="007A0C14">
      <w:pPr>
        <w:sectPr w:rsidR="007A0C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9A3B51" w14:textId="20611B36" w:rsidR="007A0C14" w:rsidRPr="007A0C14" w:rsidRDefault="007A0C14" w:rsidP="007A0C14">
      <w:pPr>
        <w:pStyle w:val="Caption"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 w:rsidRPr="007A0C14">
        <w:rPr>
          <w:b/>
          <w:bCs/>
          <w:i w:val="0"/>
          <w:iCs w:val="0"/>
          <w:color w:val="auto"/>
          <w:sz w:val="22"/>
          <w:szCs w:val="22"/>
        </w:rPr>
        <w:lastRenderedPageBreak/>
        <w:t>S</w:t>
      </w:r>
      <w:r w:rsidR="009D4396">
        <w:rPr>
          <w:b/>
          <w:bCs/>
          <w:i w:val="0"/>
          <w:iCs w:val="0"/>
          <w:color w:val="auto"/>
          <w:sz w:val="22"/>
          <w:szCs w:val="22"/>
        </w:rPr>
        <w:t xml:space="preserve">1 </w:t>
      </w:r>
      <w:r w:rsidRPr="007A0C14">
        <w:rPr>
          <w:b/>
          <w:bCs/>
          <w:i w:val="0"/>
          <w:iCs w:val="0"/>
          <w:color w:val="auto"/>
          <w:sz w:val="22"/>
          <w:szCs w:val="22"/>
        </w:rPr>
        <w:t>Table. CHA2DS2-VASc risk scores for the 12 months prior to first stroke attributable to non-valvular atrial fibrillation.</w:t>
      </w:r>
    </w:p>
    <w:tbl>
      <w:tblPr>
        <w:tblW w:w="5173" w:type="pct"/>
        <w:tblLayout w:type="fixed"/>
        <w:tblLook w:val="04A0" w:firstRow="1" w:lastRow="0" w:firstColumn="1" w:lastColumn="0" w:noHBand="0" w:noVBand="1"/>
      </w:tblPr>
      <w:tblGrid>
        <w:gridCol w:w="2005"/>
        <w:gridCol w:w="1384"/>
        <w:gridCol w:w="1384"/>
        <w:gridCol w:w="1384"/>
        <w:gridCol w:w="1383"/>
        <w:gridCol w:w="1383"/>
        <w:gridCol w:w="1383"/>
        <w:gridCol w:w="1383"/>
        <w:gridCol w:w="1383"/>
        <w:gridCol w:w="1369"/>
      </w:tblGrid>
      <w:tr w:rsidR="007A0C14" w:rsidRPr="007F5343" w14:paraId="26E95135" w14:textId="77777777" w:rsidTr="009E25BE">
        <w:trPr>
          <w:trHeight w:val="227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07B4B7" w14:textId="77777777" w:rsidR="007A0C14" w:rsidRPr="007F5343" w:rsidRDefault="007A0C14" w:rsidP="009E2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mographic and clinical characteristics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AC968A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Overall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17FF9B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Apixaban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B59E1F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abigatran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7FE9AC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alteparin</w:t>
            </w:r>
            <w:proofErr w:type="spellEnd"/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34403B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Edoxaban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90DB9F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Enoxaparin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46217A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ivaroxaba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7F2070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Warfarin 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0C175E" w14:textId="77777777" w:rsidR="007A0C14" w:rsidRPr="007F5343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3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None prescribed </w:t>
            </w:r>
          </w:p>
        </w:tc>
      </w:tr>
      <w:tr w:rsidR="007A0C14" w:rsidRPr="001F19F7" w14:paraId="447EFEDF" w14:textId="77777777" w:rsidTr="009E25BE">
        <w:trPr>
          <w:trHeight w:val="227"/>
        </w:trPr>
        <w:tc>
          <w:tcPr>
            <w:tcW w:w="694" w:type="pct"/>
            <w:shd w:val="clear" w:color="auto" w:fill="auto"/>
            <w:vAlign w:val="bottom"/>
          </w:tcPr>
          <w:p w14:paraId="5FDD32FF" w14:textId="77777777" w:rsidR="007A0C14" w:rsidRPr="001F19F7" w:rsidRDefault="007A0C14" w:rsidP="009E25B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A</w:t>
            </w: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S</w:t>
            </w: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-VASc risk scores (2–9)* 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3FA4B2F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224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4232F26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125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4D4C649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3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1C78D32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3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F80BD97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62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8F5F83C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2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F410058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6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BB7150C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3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29AF488C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(%=20)</w:t>
            </w:r>
          </w:p>
        </w:tc>
      </w:tr>
      <w:tr w:rsidR="007A0C14" w:rsidRPr="001F19F7" w14:paraId="7B9F7707" w14:textId="77777777" w:rsidTr="009E25BE">
        <w:trPr>
          <w:trHeight w:val="227"/>
        </w:trPr>
        <w:tc>
          <w:tcPr>
            <w:tcW w:w="694" w:type="pct"/>
            <w:shd w:val="clear" w:color="auto" w:fill="auto"/>
            <w:vAlign w:val="bottom"/>
          </w:tcPr>
          <w:p w14:paraId="57048CF3" w14:textId="77777777" w:rsidR="007A0C14" w:rsidRPr="001F19F7" w:rsidRDefault="007A0C14" w:rsidP="009E25B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2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4A01B3E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2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D4218F9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BC5078A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67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0BEEF01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7E3EA34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3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D9CBC03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5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0E580E0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7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F8DFDA6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75488EE9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5%)</w:t>
            </w:r>
          </w:p>
        </w:tc>
      </w:tr>
      <w:tr w:rsidR="007A0C14" w:rsidRPr="001F19F7" w14:paraId="67676DA0" w14:textId="77777777" w:rsidTr="009E25BE">
        <w:trPr>
          <w:trHeight w:val="227"/>
        </w:trPr>
        <w:tc>
          <w:tcPr>
            <w:tcW w:w="694" w:type="pct"/>
            <w:shd w:val="clear" w:color="auto" w:fill="auto"/>
            <w:vAlign w:val="bottom"/>
          </w:tcPr>
          <w:p w14:paraId="2FA64772" w14:textId="77777777" w:rsidR="007A0C14" w:rsidRPr="001F19F7" w:rsidRDefault="007A0C14" w:rsidP="009E25B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3 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90FBCA7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8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BC51D26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5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3FC036A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61BAD5C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3ED67093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6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3A97C30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5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80E0D89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7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E2A2147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214B78D6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5%)</w:t>
            </w:r>
          </w:p>
        </w:tc>
      </w:tr>
      <w:tr w:rsidR="007A0C14" w:rsidRPr="001F19F7" w14:paraId="39FE44ED" w14:textId="77777777" w:rsidTr="009E25BE">
        <w:trPr>
          <w:trHeight w:val="227"/>
        </w:trPr>
        <w:tc>
          <w:tcPr>
            <w:tcW w:w="694" w:type="pct"/>
            <w:shd w:val="clear" w:color="auto" w:fill="auto"/>
            <w:vAlign w:val="bottom"/>
          </w:tcPr>
          <w:p w14:paraId="05E582B2" w14:textId="77777777" w:rsidR="007A0C14" w:rsidRPr="001F19F7" w:rsidRDefault="007A0C14" w:rsidP="009E25B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4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0D3ABE6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6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3766A19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5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0D12F3A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40D9E5D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981048B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7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598092A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34A43A5E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7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B600523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4DB1D326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5%)</w:t>
            </w:r>
          </w:p>
        </w:tc>
      </w:tr>
      <w:tr w:rsidR="007A0C14" w:rsidRPr="001F19F7" w14:paraId="53B8959D" w14:textId="77777777" w:rsidTr="009E25BE">
        <w:trPr>
          <w:trHeight w:val="227"/>
        </w:trPr>
        <w:tc>
          <w:tcPr>
            <w:tcW w:w="694" w:type="pct"/>
            <w:shd w:val="clear" w:color="auto" w:fill="auto"/>
            <w:vAlign w:val="bottom"/>
          </w:tcPr>
          <w:p w14:paraId="6AA7160E" w14:textId="77777777" w:rsidR="007A0C14" w:rsidRPr="001F19F7" w:rsidRDefault="007A0C14" w:rsidP="009E25B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5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7060EC0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1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E70924D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8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FA95071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D7FC8EF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A4C300B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9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7DC112D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308BDCDE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5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0A4EB3F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51E18503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5%)</w:t>
            </w:r>
          </w:p>
        </w:tc>
      </w:tr>
      <w:tr w:rsidR="007A0C14" w:rsidRPr="001F19F7" w14:paraId="6D9882F4" w14:textId="77777777" w:rsidTr="009E25BE">
        <w:trPr>
          <w:trHeight w:val="227"/>
        </w:trPr>
        <w:tc>
          <w:tcPr>
            <w:tcW w:w="694" w:type="pct"/>
            <w:shd w:val="clear" w:color="auto" w:fill="auto"/>
            <w:vAlign w:val="bottom"/>
          </w:tcPr>
          <w:p w14:paraId="6B507EF3" w14:textId="77777777" w:rsidR="007A0C14" w:rsidRPr="001F19F7" w:rsidRDefault="007A0C14" w:rsidP="009E25B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6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A232518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1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152C418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F396CF0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39151113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83CDBB1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3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1C514AE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0B728F6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DAB1F5C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08DEFCE5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5%)</w:t>
            </w:r>
          </w:p>
        </w:tc>
      </w:tr>
      <w:tr w:rsidR="007A0C14" w:rsidRPr="001F19F7" w14:paraId="30B80254" w14:textId="77777777" w:rsidTr="009E25BE">
        <w:trPr>
          <w:trHeight w:val="227"/>
        </w:trPr>
        <w:tc>
          <w:tcPr>
            <w:tcW w:w="694" w:type="pct"/>
            <w:shd w:val="clear" w:color="auto" w:fill="auto"/>
            <w:vAlign w:val="bottom"/>
          </w:tcPr>
          <w:p w14:paraId="0EE4B977" w14:textId="77777777" w:rsidR="007A0C14" w:rsidRPr="001F19F7" w:rsidRDefault="007A0C14" w:rsidP="009E25B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7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7ABB037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09431B5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043ACD2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F49B361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97367D5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B6316D1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336F31DC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BD887E8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4CE2B7F5" w14:textId="77777777" w:rsidR="007A0C14" w:rsidRPr="001F19F7" w:rsidRDefault="007A0C14" w:rsidP="009E2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F19F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5%)</w:t>
            </w:r>
          </w:p>
        </w:tc>
      </w:tr>
      <w:tr w:rsidR="007A0C14" w:rsidRPr="007F5343" w14:paraId="504DC95A" w14:textId="77777777" w:rsidTr="009E25BE">
        <w:trPr>
          <w:trHeight w:val="227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3E1F91" w14:textId="77777777" w:rsidR="007A0C14" w:rsidRPr="006940DB" w:rsidRDefault="007A0C14" w:rsidP="009E25BE">
            <w:pPr>
              <w:spacing w:after="0"/>
              <w:rPr>
                <w:sz w:val="18"/>
                <w:szCs w:val="18"/>
              </w:rPr>
            </w:pPr>
            <w:r w:rsidRPr="006725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</w:t>
            </w:r>
            <w:r w:rsidRPr="0080673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 accordance with the scoring criteria, prior stroke adds +2 to the CHA</w:t>
            </w:r>
            <w:r w:rsidRPr="007771C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80673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S</w:t>
            </w:r>
            <w:r w:rsidRPr="007771C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80673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VASc score. Since all participants in this study had had a prior stroke (as a function of the inclusion criteria for the study) the minimum possible score at index was 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80673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A2DS2-VASc scor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 were only calculated for those patients for whom all components of the score were available</w:t>
            </w:r>
          </w:p>
        </w:tc>
      </w:tr>
    </w:tbl>
    <w:p w14:paraId="3334B844" w14:textId="6CEBE455" w:rsidR="007A0C14" w:rsidRDefault="007A0C14" w:rsidP="007A0C14"/>
    <w:p w14:paraId="30A3817F" w14:textId="07C1E59C" w:rsidR="00D25BDA" w:rsidRDefault="00D25BDA">
      <w:r>
        <w:br w:type="page"/>
      </w:r>
    </w:p>
    <w:p w14:paraId="3492558F" w14:textId="08982F19" w:rsidR="00D25BDA" w:rsidRPr="00D25BDA" w:rsidRDefault="00CB324F" w:rsidP="00D25BDA">
      <w:pPr>
        <w:pStyle w:val="Caption"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lastRenderedPageBreak/>
        <w:t>S</w:t>
      </w:r>
      <w:r w:rsidR="009D4396">
        <w:rPr>
          <w:b/>
          <w:bCs/>
          <w:i w:val="0"/>
          <w:iCs w:val="0"/>
          <w:color w:val="auto"/>
          <w:sz w:val="22"/>
          <w:szCs w:val="22"/>
        </w:rPr>
        <w:t>2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D25BDA" w:rsidRPr="00D25BDA">
        <w:rPr>
          <w:b/>
          <w:bCs/>
          <w:i w:val="0"/>
          <w:iCs w:val="0"/>
          <w:color w:val="auto"/>
          <w:sz w:val="22"/>
          <w:szCs w:val="22"/>
        </w:rPr>
        <w:t>Table. Recorded stroke severity - classification based on computed tomography (CT)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0"/>
        <w:gridCol w:w="468"/>
        <w:gridCol w:w="1115"/>
      </w:tblGrid>
      <w:tr w:rsidR="00D25BDA" w14:paraId="6D0961CF" w14:textId="5DB2A68D" w:rsidTr="00D25BDA">
        <w:tc>
          <w:tcPr>
            <w:tcW w:w="4650" w:type="dxa"/>
          </w:tcPr>
          <w:p w14:paraId="58171909" w14:textId="2E578534" w:rsidR="00D25BDA" w:rsidRPr="00D25BDA" w:rsidRDefault="00D25BDA" w:rsidP="007A0C14">
            <w:pPr>
              <w:rPr>
                <w:b/>
                <w:bCs/>
              </w:rPr>
            </w:pPr>
            <w:r w:rsidRPr="00D25BDA">
              <w:rPr>
                <w:b/>
                <w:bCs/>
              </w:rPr>
              <w:t>Classification</w:t>
            </w:r>
          </w:p>
        </w:tc>
        <w:tc>
          <w:tcPr>
            <w:tcW w:w="468" w:type="dxa"/>
          </w:tcPr>
          <w:p w14:paraId="09286077" w14:textId="456D28C5" w:rsidR="00D25BDA" w:rsidRPr="00D25BDA" w:rsidRDefault="00D25BDA" w:rsidP="00D25BDA">
            <w:pPr>
              <w:jc w:val="center"/>
              <w:rPr>
                <w:b/>
                <w:bCs/>
              </w:rPr>
            </w:pPr>
            <w:r w:rsidRPr="00D25BDA">
              <w:rPr>
                <w:b/>
                <w:bCs/>
              </w:rPr>
              <w:t>n</w:t>
            </w:r>
          </w:p>
        </w:tc>
        <w:tc>
          <w:tcPr>
            <w:tcW w:w="1115" w:type="dxa"/>
          </w:tcPr>
          <w:p w14:paraId="29AC5354" w14:textId="4D9CE184" w:rsidR="00D25BDA" w:rsidRPr="00D25BDA" w:rsidRDefault="00D25BDA" w:rsidP="00D25BDA">
            <w:pPr>
              <w:jc w:val="center"/>
              <w:rPr>
                <w:b/>
                <w:bCs/>
              </w:rPr>
            </w:pPr>
            <w:r w:rsidRPr="00D25BDA">
              <w:rPr>
                <w:b/>
                <w:bCs/>
              </w:rPr>
              <w:t>% (n=94)</w:t>
            </w:r>
          </w:p>
        </w:tc>
      </w:tr>
      <w:tr w:rsidR="00D25BDA" w14:paraId="6AF19C38" w14:textId="53058AC4" w:rsidTr="00D25BDA">
        <w:tc>
          <w:tcPr>
            <w:tcW w:w="4650" w:type="dxa"/>
          </w:tcPr>
          <w:p w14:paraId="1BFA4554" w14:textId="21C1E1C8" w:rsidR="00D25BDA" w:rsidRPr="00D25BDA" w:rsidRDefault="00D25BDA" w:rsidP="007A0C14">
            <w:pPr>
              <w:rPr>
                <w:b/>
                <w:bCs/>
              </w:rPr>
            </w:pPr>
            <w:r w:rsidRPr="00D25BDA">
              <w:rPr>
                <w:b/>
                <w:bCs/>
              </w:rPr>
              <w:t>Major</w:t>
            </w:r>
          </w:p>
        </w:tc>
        <w:tc>
          <w:tcPr>
            <w:tcW w:w="468" w:type="dxa"/>
          </w:tcPr>
          <w:p w14:paraId="6B425632" w14:textId="16846889" w:rsidR="00D25BDA" w:rsidRDefault="00D25BDA" w:rsidP="00D25BDA">
            <w:pPr>
              <w:jc w:val="center"/>
            </w:pPr>
            <w:r>
              <w:t>6</w:t>
            </w:r>
          </w:p>
        </w:tc>
        <w:tc>
          <w:tcPr>
            <w:tcW w:w="1115" w:type="dxa"/>
          </w:tcPr>
          <w:p w14:paraId="16A96576" w14:textId="6DF59F0B" w:rsidR="00D25BDA" w:rsidRDefault="00D25BDA" w:rsidP="00D25BDA">
            <w:pPr>
              <w:jc w:val="center"/>
            </w:pPr>
            <w:r>
              <w:t>6%</w:t>
            </w:r>
          </w:p>
        </w:tc>
      </w:tr>
      <w:tr w:rsidR="00D25BDA" w14:paraId="4736A61A" w14:textId="7BA614B0" w:rsidTr="00D25BDA">
        <w:tc>
          <w:tcPr>
            <w:tcW w:w="4650" w:type="dxa"/>
          </w:tcPr>
          <w:p w14:paraId="52030B73" w14:textId="6A5888A3" w:rsidR="00D25BDA" w:rsidRPr="00D25BDA" w:rsidRDefault="00D25BDA" w:rsidP="007A0C14">
            <w:pPr>
              <w:rPr>
                <w:b/>
                <w:bCs/>
              </w:rPr>
            </w:pPr>
            <w:r w:rsidRPr="00D25BDA">
              <w:rPr>
                <w:b/>
                <w:bCs/>
              </w:rPr>
              <w:t>Minor</w:t>
            </w:r>
          </w:p>
        </w:tc>
        <w:tc>
          <w:tcPr>
            <w:tcW w:w="468" w:type="dxa"/>
          </w:tcPr>
          <w:p w14:paraId="59DB2566" w14:textId="69199D57" w:rsidR="00D25BDA" w:rsidRDefault="00D25BDA" w:rsidP="00D25BDA">
            <w:pPr>
              <w:jc w:val="center"/>
            </w:pPr>
            <w:r>
              <w:t>25</w:t>
            </w:r>
          </w:p>
        </w:tc>
        <w:tc>
          <w:tcPr>
            <w:tcW w:w="1115" w:type="dxa"/>
          </w:tcPr>
          <w:p w14:paraId="2D74A650" w14:textId="1FE208EF" w:rsidR="00D25BDA" w:rsidRDefault="00D25BDA" w:rsidP="00D25BDA">
            <w:pPr>
              <w:jc w:val="center"/>
            </w:pPr>
            <w:r>
              <w:t>27%</w:t>
            </w:r>
          </w:p>
        </w:tc>
      </w:tr>
      <w:tr w:rsidR="00D25BDA" w14:paraId="20F82859" w14:textId="6F1D26FF" w:rsidTr="00D25BDA">
        <w:tc>
          <w:tcPr>
            <w:tcW w:w="4650" w:type="dxa"/>
          </w:tcPr>
          <w:p w14:paraId="168F0A71" w14:textId="35B33FAE" w:rsidR="00D25BDA" w:rsidRPr="00D25BDA" w:rsidRDefault="00D25BDA" w:rsidP="007A0C14">
            <w:pPr>
              <w:rPr>
                <w:b/>
                <w:bCs/>
              </w:rPr>
            </w:pPr>
            <w:r w:rsidRPr="00D25BDA">
              <w:rPr>
                <w:b/>
                <w:bCs/>
              </w:rPr>
              <w:t>Not classified</w:t>
            </w:r>
          </w:p>
        </w:tc>
        <w:tc>
          <w:tcPr>
            <w:tcW w:w="468" w:type="dxa"/>
          </w:tcPr>
          <w:p w14:paraId="0890401C" w14:textId="109F2CEA" w:rsidR="00D25BDA" w:rsidRDefault="00D25BDA" w:rsidP="00D25BDA">
            <w:pPr>
              <w:jc w:val="center"/>
            </w:pPr>
            <w:r>
              <w:t>35</w:t>
            </w:r>
          </w:p>
        </w:tc>
        <w:tc>
          <w:tcPr>
            <w:tcW w:w="1115" w:type="dxa"/>
          </w:tcPr>
          <w:p w14:paraId="4C6DFFF8" w14:textId="58928830" w:rsidR="00D25BDA" w:rsidRDefault="00D25BDA" w:rsidP="00D25BDA">
            <w:pPr>
              <w:jc w:val="center"/>
            </w:pPr>
            <w:r>
              <w:t>37%</w:t>
            </w:r>
          </w:p>
        </w:tc>
      </w:tr>
      <w:tr w:rsidR="00D25BDA" w14:paraId="1EFCEF38" w14:textId="3301A656" w:rsidTr="00D25BDA">
        <w:tc>
          <w:tcPr>
            <w:tcW w:w="4650" w:type="dxa"/>
          </w:tcPr>
          <w:p w14:paraId="6B309E52" w14:textId="2060D8BD" w:rsidR="00D25BDA" w:rsidRPr="00D25BDA" w:rsidRDefault="00D25BDA" w:rsidP="007A0C14">
            <w:pPr>
              <w:rPr>
                <w:b/>
                <w:bCs/>
              </w:rPr>
            </w:pPr>
            <w:r w:rsidRPr="00D25BDA">
              <w:rPr>
                <w:b/>
                <w:bCs/>
              </w:rPr>
              <w:t>Other</w:t>
            </w:r>
          </w:p>
        </w:tc>
        <w:tc>
          <w:tcPr>
            <w:tcW w:w="468" w:type="dxa"/>
          </w:tcPr>
          <w:p w14:paraId="43368E46" w14:textId="1CD23854" w:rsidR="00D25BDA" w:rsidRDefault="00D25BDA" w:rsidP="00D25BDA">
            <w:pPr>
              <w:jc w:val="center"/>
            </w:pPr>
            <w:r>
              <w:t>28</w:t>
            </w:r>
          </w:p>
        </w:tc>
        <w:tc>
          <w:tcPr>
            <w:tcW w:w="1115" w:type="dxa"/>
          </w:tcPr>
          <w:p w14:paraId="6156F187" w14:textId="603DE878" w:rsidR="00D25BDA" w:rsidRDefault="00D25BDA" w:rsidP="00D25BDA">
            <w:pPr>
              <w:jc w:val="center"/>
            </w:pPr>
            <w:r>
              <w:t>30%</w:t>
            </w:r>
          </w:p>
        </w:tc>
      </w:tr>
      <w:tr w:rsidR="00D25BDA" w14:paraId="2C1AEB39" w14:textId="5F7CC266" w:rsidTr="00D25BDA">
        <w:tc>
          <w:tcPr>
            <w:tcW w:w="4650" w:type="dxa"/>
          </w:tcPr>
          <w:p w14:paraId="6871FE60" w14:textId="0BAE5B00" w:rsidR="00D25BDA" w:rsidRPr="00D25BDA" w:rsidRDefault="00D25BDA" w:rsidP="007A0C14">
            <w:pPr>
              <w:rPr>
                <w:b/>
                <w:bCs/>
              </w:rPr>
            </w:pPr>
            <w:r w:rsidRPr="00D25BDA">
              <w:rPr>
                <w:b/>
                <w:bCs/>
              </w:rPr>
              <w:t>Missing</w:t>
            </w:r>
          </w:p>
        </w:tc>
        <w:tc>
          <w:tcPr>
            <w:tcW w:w="468" w:type="dxa"/>
          </w:tcPr>
          <w:p w14:paraId="78388A34" w14:textId="420C2EBE" w:rsidR="00D25BDA" w:rsidRDefault="00D25BDA" w:rsidP="00D25BDA">
            <w:pPr>
              <w:jc w:val="center"/>
            </w:pPr>
            <w:r>
              <w:t>2</w:t>
            </w:r>
          </w:p>
        </w:tc>
        <w:tc>
          <w:tcPr>
            <w:tcW w:w="1115" w:type="dxa"/>
          </w:tcPr>
          <w:p w14:paraId="503AB4A5" w14:textId="77777777" w:rsidR="00D25BDA" w:rsidRDefault="00D25BDA" w:rsidP="00D25BDA">
            <w:pPr>
              <w:jc w:val="center"/>
            </w:pPr>
          </w:p>
        </w:tc>
      </w:tr>
    </w:tbl>
    <w:p w14:paraId="56D5CDF9" w14:textId="147E8EE7" w:rsidR="00D25BDA" w:rsidRDefault="00D25BDA" w:rsidP="007A0C14"/>
    <w:p w14:paraId="563CF0C2" w14:textId="7AED2F32" w:rsidR="00D25BDA" w:rsidRDefault="00D25BDA">
      <w:r>
        <w:br w:type="page"/>
      </w:r>
    </w:p>
    <w:p w14:paraId="78388081" w14:textId="0294984D" w:rsidR="00D25BDA" w:rsidRDefault="00CB324F" w:rsidP="00D25BDA">
      <w:pPr>
        <w:pStyle w:val="Caption"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9D4396">
        <w:rPr>
          <w:b/>
          <w:bCs/>
          <w:i w:val="0"/>
          <w:iCs w:val="0"/>
          <w:color w:val="auto"/>
          <w:sz w:val="22"/>
          <w:szCs w:val="22"/>
        </w:rPr>
        <w:t xml:space="preserve">3 </w:t>
      </w:r>
      <w:r w:rsidR="00D25BDA" w:rsidRPr="00D25BDA">
        <w:rPr>
          <w:b/>
          <w:bCs/>
          <w:i w:val="0"/>
          <w:iCs w:val="0"/>
          <w:color w:val="auto"/>
          <w:sz w:val="22"/>
          <w:szCs w:val="22"/>
        </w:rPr>
        <w:t>Table. Recorded stroke severity - clinician opinion of seve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0"/>
        <w:gridCol w:w="468"/>
        <w:gridCol w:w="1115"/>
      </w:tblGrid>
      <w:tr w:rsidR="00D25BDA" w14:paraId="68A73EC4" w14:textId="77777777" w:rsidTr="009E25BE">
        <w:tc>
          <w:tcPr>
            <w:tcW w:w="4650" w:type="dxa"/>
          </w:tcPr>
          <w:p w14:paraId="02364BF5" w14:textId="77777777" w:rsidR="00D25BDA" w:rsidRPr="00D25BDA" w:rsidRDefault="00D25BDA" w:rsidP="009E25BE">
            <w:pPr>
              <w:rPr>
                <w:b/>
                <w:bCs/>
              </w:rPr>
            </w:pPr>
            <w:r w:rsidRPr="00D25BDA">
              <w:rPr>
                <w:b/>
                <w:bCs/>
              </w:rPr>
              <w:t>Classification</w:t>
            </w:r>
          </w:p>
        </w:tc>
        <w:tc>
          <w:tcPr>
            <w:tcW w:w="468" w:type="dxa"/>
          </w:tcPr>
          <w:p w14:paraId="780C977E" w14:textId="77777777" w:rsidR="00D25BDA" w:rsidRPr="00D25BDA" w:rsidRDefault="00D25BDA" w:rsidP="009E25BE">
            <w:pPr>
              <w:jc w:val="center"/>
              <w:rPr>
                <w:b/>
                <w:bCs/>
              </w:rPr>
            </w:pPr>
            <w:r w:rsidRPr="00D25BDA">
              <w:rPr>
                <w:b/>
                <w:bCs/>
              </w:rPr>
              <w:t>n</w:t>
            </w:r>
          </w:p>
        </w:tc>
        <w:tc>
          <w:tcPr>
            <w:tcW w:w="1115" w:type="dxa"/>
          </w:tcPr>
          <w:p w14:paraId="161CC466" w14:textId="5ABD180C" w:rsidR="00D25BDA" w:rsidRPr="00D25BDA" w:rsidRDefault="00D25BDA" w:rsidP="009E25BE">
            <w:pPr>
              <w:jc w:val="center"/>
              <w:rPr>
                <w:b/>
                <w:bCs/>
              </w:rPr>
            </w:pPr>
            <w:r w:rsidRPr="00D25BDA">
              <w:rPr>
                <w:b/>
                <w:bCs/>
              </w:rPr>
              <w:t>% (n=</w:t>
            </w:r>
            <w:r>
              <w:rPr>
                <w:b/>
                <w:bCs/>
              </w:rPr>
              <w:t>5</w:t>
            </w:r>
            <w:r w:rsidRPr="00D25BDA">
              <w:rPr>
                <w:b/>
                <w:bCs/>
              </w:rPr>
              <w:t>4)</w:t>
            </w:r>
          </w:p>
        </w:tc>
      </w:tr>
      <w:tr w:rsidR="00D25BDA" w14:paraId="55BC5DB5" w14:textId="77777777" w:rsidTr="009E25BE">
        <w:tc>
          <w:tcPr>
            <w:tcW w:w="4650" w:type="dxa"/>
          </w:tcPr>
          <w:p w14:paraId="731FCA81" w14:textId="1C260A44" w:rsidR="00D25BDA" w:rsidRPr="00D25BDA" w:rsidRDefault="00D25BDA" w:rsidP="009E25BE">
            <w:pPr>
              <w:rPr>
                <w:b/>
                <w:bCs/>
              </w:rPr>
            </w:pPr>
            <w:r>
              <w:rPr>
                <w:b/>
                <w:bCs/>
              </w:rPr>
              <w:t>Mild</w:t>
            </w:r>
          </w:p>
        </w:tc>
        <w:tc>
          <w:tcPr>
            <w:tcW w:w="468" w:type="dxa"/>
          </w:tcPr>
          <w:p w14:paraId="25A8A6E2" w14:textId="7EBE9DA4" w:rsidR="00D25BDA" w:rsidRDefault="00D25BDA" w:rsidP="009E25BE">
            <w:pPr>
              <w:jc w:val="center"/>
            </w:pPr>
            <w:r>
              <w:t>30</w:t>
            </w:r>
          </w:p>
        </w:tc>
        <w:tc>
          <w:tcPr>
            <w:tcW w:w="1115" w:type="dxa"/>
          </w:tcPr>
          <w:p w14:paraId="5216F4DB" w14:textId="24C04E6B" w:rsidR="00D25BDA" w:rsidRDefault="00D25BDA" w:rsidP="009E25BE">
            <w:pPr>
              <w:jc w:val="center"/>
            </w:pPr>
            <w:r>
              <w:t>56%</w:t>
            </w:r>
          </w:p>
        </w:tc>
      </w:tr>
      <w:tr w:rsidR="00D25BDA" w14:paraId="04C3DA74" w14:textId="77777777" w:rsidTr="009E25BE">
        <w:tc>
          <w:tcPr>
            <w:tcW w:w="4650" w:type="dxa"/>
          </w:tcPr>
          <w:p w14:paraId="3663D507" w14:textId="4F84BCD3" w:rsidR="00D25BDA" w:rsidRPr="00D25BDA" w:rsidRDefault="00D25BDA" w:rsidP="009E25BE">
            <w:pPr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468" w:type="dxa"/>
          </w:tcPr>
          <w:p w14:paraId="2EF03314" w14:textId="41899509" w:rsidR="00D25BDA" w:rsidRDefault="00D25BDA" w:rsidP="009E25BE">
            <w:pPr>
              <w:jc w:val="center"/>
            </w:pPr>
            <w:r>
              <w:t>16</w:t>
            </w:r>
          </w:p>
        </w:tc>
        <w:tc>
          <w:tcPr>
            <w:tcW w:w="1115" w:type="dxa"/>
          </w:tcPr>
          <w:p w14:paraId="4FE44F52" w14:textId="73F65739" w:rsidR="00D25BDA" w:rsidRDefault="00D25BDA" w:rsidP="009E25BE">
            <w:pPr>
              <w:jc w:val="center"/>
            </w:pPr>
            <w:r>
              <w:t>30%</w:t>
            </w:r>
          </w:p>
        </w:tc>
      </w:tr>
      <w:tr w:rsidR="00D25BDA" w14:paraId="5E3C36F5" w14:textId="77777777" w:rsidTr="009E25BE">
        <w:tc>
          <w:tcPr>
            <w:tcW w:w="4650" w:type="dxa"/>
          </w:tcPr>
          <w:p w14:paraId="68A04990" w14:textId="6BBFCEF9" w:rsidR="00D25BDA" w:rsidRPr="00D25BDA" w:rsidRDefault="00D25BDA" w:rsidP="009E25BE">
            <w:pPr>
              <w:rPr>
                <w:b/>
                <w:bCs/>
              </w:rPr>
            </w:pPr>
            <w:r>
              <w:rPr>
                <w:b/>
                <w:bCs/>
              </w:rPr>
              <w:t>Moderate to severe</w:t>
            </w:r>
          </w:p>
        </w:tc>
        <w:tc>
          <w:tcPr>
            <w:tcW w:w="468" w:type="dxa"/>
          </w:tcPr>
          <w:p w14:paraId="683306B5" w14:textId="4C7D21B7" w:rsidR="00D25BDA" w:rsidRDefault="00D25BDA" w:rsidP="009E25BE">
            <w:pPr>
              <w:jc w:val="center"/>
            </w:pPr>
            <w:r>
              <w:t>5</w:t>
            </w:r>
          </w:p>
        </w:tc>
        <w:tc>
          <w:tcPr>
            <w:tcW w:w="1115" w:type="dxa"/>
          </w:tcPr>
          <w:p w14:paraId="08952F17" w14:textId="7F870BCE" w:rsidR="00D25BDA" w:rsidRDefault="00D25BDA" w:rsidP="009E25BE">
            <w:pPr>
              <w:jc w:val="center"/>
            </w:pPr>
            <w:r>
              <w:t>9%</w:t>
            </w:r>
          </w:p>
        </w:tc>
      </w:tr>
      <w:tr w:rsidR="00D25BDA" w14:paraId="21C75F5F" w14:textId="77777777" w:rsidTr="009E25BE">
        <w:tc>
          <w:tcPr>
            <w:tcW w:w="4650" w:type="dxa"/>
          </w:tcPr>
          <w:p w14:paraId="47153849" w14:textId="58A4C77F" w:rsidR="00D25BDA" w:rsidRPr="00D25BDA" w:rsidRDefault="00D25BDA" w:rsidP="009E25BE">
            <w:pPr>
              <w:rPr>
                <w:b/>
                <w:bCs/>
              </w:rPr>
            </w:pPr>
            <w:r>
              <w:rPr>
                <w:b/>
                <w:bCs/>
              </w:rPr>
              <w:t>Severe</w:t>
            </w:r>
          </w:p>
        </w:tc>
        <w:tc>
          <w:tcPr>
            <w:tcW w:w="468" w:type="dxa"/>
          </w:tcPr>
          <w:p w14:paraId="141D15D9" w14:textId="7ADCDFD5" w:rsidR="00D25BDA" w:rsidRDefault="00D25BDA" w:rsidP="009E25BE">
            <w:pPr>
              <w:jc w:val="center"/>
            </w:pPr>
            <w:r>
              <w:t>2</w:t>
            </w:r>
          </w:p>
        </w:tc>
        <w:tc>
          <w:tcPr>
            <w:tcW w:w="1115" w:type="dxa"/>
          </w:tcPr>
          <w:p w14:paraId="3ADBEAB1" w14:textId="0F3F120D" w:rsidR="00D25BDA" w:rsidRDefault="00D25BDA" w:rsidP="009E25BE">
            <w:pPr>
              <w:jc w:val="center"/>
            </w:pPr>
            <w:r>
              <w:t>4%</w:t>
            </w:r>
          </w:p>
        </w:tc>
      </w:tr>
      <w:tr w:rsidR="00D25BDA" w14:paraId="2DD8C970" w14:textId="77777777" w:rsidTr="009E25BE">
        <w:tc>
          <w:tcPr>
            <w:tcW w:w="4650" w:type="dxa"/>
          </w:tcPr>
          <w:p w14:paraId="78A27588" w14:textId="1BE55062" w:rsidR="00D25BDA" w:rsidRPr="00D25BDA" w:rsidRDefault="00D25BDA" w:rsidP="009E25B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ther </w:t>
            </w:r>
          </w:p>
        </w:tc>
        <w:tc>
          <w:tcPr>
            <w:tcW w:w="468" w:type="dxa"/>
          </w:tcPr>
          <w:p w14:paraId="0B83E130" w14:textId="01A4306D" w:rsidR="00D25BDA" w:rsidRDefault="00D25BDA" w:rsidP="009E25BE">
            <w:pPr>
              <w:jc w:val="center"/>
            </w:pPr>
            <w:r>
              <w:t>1</w:t>
            </w:r>
          </w:p>
        </w:tc>
        <w:tc>
          <w:tcPr>
            <w:tcW w:w="1115" w:type="dxa"/>
          </w:tcPr>
          <w:p w14:paraId="5D62AECD" w14:textId="17344998" w:rsidR="00D25BDA" w:rsidRDefault="00D25BDA" w:rsidP="009E25BE">
            <w:pPr>
              <w:jc w:val="center"/>
            </w:pPr>
            <w:r>
              <w:t>2%</w:t>
            </w:r>
          </w:p>
        </w:tc>
      </w:tr>
    </w:tbl>
    <w:p w14:paraId="24991687" w14:textId="2713A15B" w:rsidR="00D25BDA" w:rsidRDefault="00D25BDA" w:rsidP="00D25BDA"/>
    <w:p w14:paraId="3721E345" w14:textId="2A18B0C9" w:rsidR="001770B3" w:rsidRDefault="001770B3">
      <w:r>
        <w:br w:type="page"/>
      </w:r>
    </w:p>
    <w:p w14:paraId="1042E198" w14:textId="3ACF1720" w:rsidR="001770B3" w:rsidRPr="001770B3" w:rsidRDefault="001770B3" w:rsidP="001770B3">
      <w:pPr>
        <w:pStyle w:val="Caption"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9D4396">
        <w:rPr>
          <w:b/>
          <w:bCs/>
          <w:i w:val="0"/>
          <w:iCs w:val="0"/>
          <w:color w:val="auto"/>
          <w:sz w:val="22"/>
          <w:szCs w:val="22"/>
        </w:rPr>
        <w:t xml:space="preserve">4 </w:t>
      </w:r>
      <w:r w:rsidRPr="001770B3">
        <w:rPr>
          <w:b/>
          <w:bCs/>
          <w:i w:val="0"/>
          <w:iCs w:val="0"/>
          <w:color w:val="auto"/>
          <w:sz w:val="22"/>
          <w:szCs w:val="22"/>
        </w:rPr>
        <w:t>Table. Bespoke adherence questionnaire responses at 3- and 6-months post-strok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1872"/>
        <w:gridCol w:w="4160"/>
      </w:tblGrid>
      <w:tr w:rsidR="001770B3" w:rsidRPr="00B2755B" w14:paraId="6AE85990" w14:textId="77777777" w:rsidTr="00B50190">
        <w:tc>
          <w:tcPr>
            <w:tcW w:w="4649" w:type="dxa"/>
            <w:tcBorders>
              <w:top w:val="single" w:sz="4" w:space="0" w:color="auto"/>
            </w:tcBorders>
          </w:tcPr>
          <w:p w14:paraId="79335383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117BEE7" w14:textId="77777777" w:rsidR="001770B3" w:rsidRPr="00B2755B" w:rsidRDefault="001770B3" w:rsidP="009E25B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3 months</w:t>
            </w:r>
          </w:p>
        </w:tc>
        <w:tc>
          <w:tcPr>
            <w:tcW w:w="4160" w:type="dxa"/>
            <w:tcBorders>
              <w:top w:val="single" w:sz="4" w:space="0" w:color="auto"/>
            </w:tcBorders>
          </w:tcPr>
          <w:p w14:paraId="47037690" w14:textId="77777777" w:rsidR="001770B3" w:rsidRPr="00B2755B" w:rsidRDefault="001770B3" w:rsidP="009E25B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6 months</w:t>
            </w:r>
          </w:p>
        </w:tc>
      </w:tr>
      <w:tr w:rsidR="001770B3" w:rsidRPr="00B2755B" w14:paraId="2FBE0C6D" w14:textId="77777777" w:rsidTr="001770B3">
        <w:tc>
          <w:tcPr>
            <w:tcW w:w="4649" w:type="dxa"/>
            <w:tcBorders>
              <w:bottom w:val="single" w:sz="4" w:space="0" w:color="auto"/>
            </w:tcBorders>
          </w:tcPr>
          <w:p w14:paraId="6EC0CEB0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5C62CFF" w14:textId="77777777" w:rsidR="001770B3" w:rsidRPr="00B2755B" w:rsidRDefault="001770B3" w:rsidP="009E25B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n (%=68)</w:t>
            </w:r>
          </w:p>
        </w:tc>
        <w:tc>
          <w:tcPr>
            <w:tcW w:w="4160" w:type="dxa"/>
            <w:tcBorders>
              <w:bottom w:val="single" w:sz="4" w:space="0" w:color="auto"/>
            </w:tcBorders>
          </w:tcPr>
          <w:p w14:paraId="4EB9249A" w14:textId="77777777" w:rsidR="001770B3" w:rsidRPr="00B2755B" w:rsidRDefault="001770B3" w:rsidP="009E25B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n (%=60)</w:t>
            </w:r>
          </w:p>
        </w:tc>
      </w:tr>
      <w:tr w:rsidR="001770B3" w:rsidRPr="00B2755B" w14:paraId="065B152B" w14:textId="77777777" w:rsidTr="001770B3">
        <w:tc>
          <w:tcPr>
            <w:tcW w:w="10681" w:type="dxa"/>
            <w:gridSpan w:val="3"/>
            <w:tcBorders>
              <w:top w:val="single" w:sz="4" w:space="0" w:color="auto"/>
            </w:tcBorders>
          </w:tcPr>
          <w:p w14:paraId="28EF7B54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Q1. What type of anticoagulant treatment are you currently taking?</w:t>
            </w:r>
          </w:p>
        </w:tc>
      </w:tr>
      <w:tr w:rsidR="001770B3" w:rsidRPr="00B2755B" w14:paraId="15C6FAAE" w14:textId="77777777" w:rsidTr="001770B3">
        <w:tc>
          <w:tcPr>
            <w:tcW w:w="4649" w:type="dxa"/>
            <w:vAlign w:val="bottom"/>
          </w:tcPr>
          <w:p w14:paraId="6F47C951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Apixaban (also known as Eliquis®)</w:t>
            </w:r>
          </w:p>
        </w:tc>
        <w:tc>
          <w:tcPr>
            <w:tcW w:w="1872" w:type="dxa"/>
            <w:vAlign w:val="bottom"/>
          </w:tcPr>
          <w:p w14:paraId="30031932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 (49%)</w:t>
            </w:r>
          </w:p>
        </w:tc>
        <w:tc>
          <w:tcPr>
            <w:tcW w:w="4160" w:type="dxa"/>
          </w:tcPr>
          <w:p w14:paraId="01EA54E1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33 (55%)</w:t>
            </w:r>
          </w:p>
        </w:tc>
      </w:tr>
      <w:tr w:rsidR="001770B3" w:rsidRPr="00B2755B" w14:paraId="50EE6F7D" w14:textId="77777777" w:rsidTr="009E25BE">
        <w:tc>
          <w:tcPr>
            <w:tcW w:w="4649" w:type="dxa"/>
            <w:vAlign w:val="bottom"/>
          </w:tcPr>
          <w:p w14:paraId="0D8BAEDF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Edoxaban (also known as </w:t>
            </w:r>
            <w:proofErr w:type="spellStart"/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vaysa</w:t>
            </w:r>
            <w:proofErr w:type="spellEnd"/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®, </w:t>
            </w:r>
            <w:proofErr w:type="spellStart"/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xiana</w:t>
            </w:r>
            <w:proofErr w:type="spellEnd"/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®)</w:t>
            </w:r>
          </w:p>
        </w:tc>
        <w:tc>
          <w:tcPr>
            <w:tcW w:w="1872" w:type="dxa"/>
            <w:vAlign w:val="bottom"/>
          </w:tcPr>
          <w:p w14:paraId="42C05A55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 (43%)</w:t>
            </w:r>
          </w:p>
        </w:tc>
        <w:tc>
          <w:tcPr>
            <w:tcW w:w="4160" w:type="dxa"/>
          </w:tcPr>
          <w:p w14:paraId="685646FE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22 (37%)</w:t>
            </w:r>
          </w:p>
        </w:tc>
      </w:tr>
      <w:tr w:rsidR="001770B3" w:rsidRPr="00B2755B" w14:paraId="7684647F" w14:textId="77777777" w:rsidTr="001770B3">
        <w:tc>
          <w:tcPr>
            <w:tcW w:w="4649" w:type="dxa"/>
            <w:vAlign w:val="bottom"/>
          </w:tcPr>
          <w:p w14:paraId="6637F9DB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Not known</w:t>
            </w:r>
          </w:p>
        </w:tc>
        <w:tc>
          <w:tcPr>
            <w:tcW w:w="1872" w:type="dxa"/>
            <w:vAlign w:val="bottom"/>
          </w:tcPr>
          <w:p w14:paraId="0C793289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1%)</w:t>
            </w:r>
          </w:p>
        </w:tc>
        <w:tc>
          <w:tcPr>
            <w:tcW w:w="4160" w:type="dxa"/>
          </w:tcPr>
          <w:p w14:paraId="20945B6F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1 (2%)</w:t>
            </w:r>
          </w:p>
        </w:tc>
      </w:tr>
      <w:tr w:rsidR="001770B3" w:rsidRPr="00B2755B" w14:paraId="21228B5E" w14:textId="77777777" w:rsidTr="001770B3">
        <w:tc>
          <w:tcPr>
            <w:tcW w:w="4649" w:type="dxa"/>
            <w:vAlign w:val="bottom"/>
          </w:tcPr>
          <w:p w14:paraId="50105EA9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Rivaroxaban (also known as Xarelto®)</w:t>
            </w:r>
          </w:p>
        </w:tc>
        <w:tc>
          <w:tcPr>
            <w:tcW w:w="1872" w:type="dxa"/>
            <w:vAlign w:val="bottom"/>
          </w:tcPr>
          <w:p w14:paraId="1F0C636C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 (7%)</w:t>
            </w:r>
          </w:p>
        </w:tc>
        <w:tc>
          <w:tcPr>
            <w:tcW w:w="4160" w:type="dxa"/>
          </w:tcPr>
          <w:p w14:paraId="394EDA89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4 (7%)</w:t>
            </w:r>
          </w:p>
        </w:tc>
      </w:tr>
      <w:tr w:rsidR="001770B3" w:rsidRPr="00B2755B" w14:paraId="2C171E63" w14:textId="77777777" w:rsidTr="001770B3">
        <w:tc>
          <w:tcPr>
            <w:tcW w:w="10681" w:type="dxa"/>
            <w:gridSpan w:val="3"/>
            <w:vAlign w:val="bottom"/>
          </w:tcPr>
          <w:p w14:paraId="45496792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Q2. How long have you been taking your current treatment?*</w:t>
            </w:r>
          </w:p>
        </w:tc>
      </w:tr>
      <w:tr w:rsidR="001770B3" w:rsidRPr="00B2755B" w14:paraId="1D43A17E" w14:textId="77777777" w:rsidTr="001770B3">
        <w:tc>
          <w:tcPr>
            <w:tcW w:w="4649" w:type="dxa"/>
            <w:vAlign w:val="bottom"/>
          </w:tcPr>
          <w:p w14:paraId="0DF58759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0</w:t>
            </w:r>
            <w:r w:rsidRPr="00B2755B">
              <w:rPr>
                <w:rFonts w:cstheme="minorHAnsi"/>
                <w:sz w:val="18"/>
                <w:szCs w:val="18"/>
              </w:rPr>
              <w:t>–</w:t>
            </w: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1872" w:type="dxa"/>
            <w:vAlign w:val="bottom"/>
          </w:tcPr>
          <w:p w14:paraId="1F560A78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 (56%)</w:t>
            </w:r>
          </w:p>
        </w:tc>
        <w:tc>
          <w:tcPr>
            <w:tcW w:w="4160" w:type="dxa"/>
          </w:tcPr>
          <w:p w14:paraId="42DC6CB8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4 (7%)</w:t>
            </w:r>
          </w:p>
        </w:tc>
      </w:tr>
      <w:tr w:rsidR="001770B3" w:rsidRPr="00B2755B" w14:paraId="167EAB26" w14:textId="77777777" w:rsidTr="001770B3">
        <w:tc>
          <w:tcPr>
            <w:tcW w:w="4649" w:type="dxa"/>
            <w:vAlign w:val="bottom"/>
          </w:tcPr>
          <w:p w14:paraId="46971FA9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3</w:t>
            </w:r>
            <w:r w:rsidRPr="00B2755B">
              <w:rPr>
                <w:rFonts w:cstheme="minorHAnsi"/>
                <w:sz w:val="18"/>
                <w:szCs w:val="18"/>
              </w:rPr>
              <w:t>–</w:t>
            </w: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months</w:t>
            </w:r>
          </w:p>
        </w:tc>
        <w:tc>
          <w:tcPr>
            <w:tcW w:w="1872" w:type="dxa"/>
            <w:vAlign w:val="bottom"/>
          </w:tcPr>
          <w:p w14:paraId="2EA67BC6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 (21%)</w:t>
            </w:r>
          </w:p>
        </w:tc>
        <w:tc>
          <w:tcPr>
            <w:tcW w:w="4160" w:type="dxa"/>
          </w:tcPr>
          <w:p w14:paraId="43E72B8D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27 (46%)</w:t>
            </w:r>
          </w:p>
        </w:tc>
      </w:tr>
      <w:tr w:rsidR="001770B3" w:rsidRPr="00B2755B" w14:paraId="1EEC55E5" w14:textId="77777777" w:rsidTr="001770B3">
        <w:tc>
          <w:tcPr>
            <w:tcW w:w="4649" w:type="dxa"/>
            <w:vAlign w:val="bottom"/>
          </w:tcPr>
          <w:p w14:paraId="14788C00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6</w:t>
            </w:r>
            <w:r w:rsidRPr="00B2755B">
              <w:rPr>
                <w:rFonts w:cstheme="minorHAnsi"/>
                <w:sz w:val="18"/>
                <w:szCs w:val="18"/>
              </w:rPr>
              <w:t>–</w:t>
            </w: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 months</w:t>
            </w:r>
          </w:p>
        </w:tc>
        <w:tc>
          <w:tcPr>
            <w:tcW w:w="1872" w:type="dxa"/>
            <w:vAlign w:val="bottom"/>
          </w:tcPr>
          <w:p w14:paraId="6F9FA281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4160" w:type="dxa"/>
          </w:tcPr>
          <w:p w14:paraId="5A2A2C24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14 (24%)</w:t>
            </w:r>
          </w:p>
        </w:tc>
      </w:tr>
      <w:tr w:rsidR="001770B3" w:rsidRPr="00B2755B" w14:paraId="17F6B244" w14:textId="77777777" w:rsidTr="001770B3">
        <w:tc>
          <w:tcPr>
            <w:tcW w:w="4649" w:type="dxa"/>
            <w:vAlign w:val="bottom"/>
          </w:tcPr>
          <w:p w14:paraId="6BA7EC7C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Over 3 months</w:t>
            </w:r>
          </w:p>
        </w:tc>
        <w:tc>
          <w:tcPr>
            <w:tcW w:w="1872" w:type="dxa"/>
            <w:vAlign w:val="bottom"/>
          </w:tcPr>
          <w:p w14:paraId="24283707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 (31%)</w:t>
            </w:r>
          </w:p>
        </w:tc>
        <w:tc>
          <w:tcPr>
            <w:tcW w:w="4160" w:type="dxa"/>
          </w:tcPr>
          <w:p w14:paraId="35D3C343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41 (69%)</w:t>
            </w:r>
          </w:p>
        </w:tc>
      </w:tr>
      <w:tr w:rsidR="001770B3" w:rsidRPr="00B2755B" w14:paraId="2E144416" w14:textId="77777777" w:rsidTr="001770B3">
        <w:tc>
          <w:tcPr>
            <w:tcW w:w="4649" w:type="dxa"/>
            <w:vAlign w:val="bottom"/>
          </w:tcPr>
          <w:p w14:paraId="6E2194C5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Over 6 months</w:t>
            </w:r>
          </w:p>
        </w:tc>
        <w:tc>
          <w:tcPr>
            <w:tcW w:w="1872" w:type="dxa"/>
            <w:vAlign w:val="bottom"/>
          </w:tcPr>
          <w:p w14:paraId="19554101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4160" w:type="dxa"/>
          </w:tcPr>
          <w:p w14:paraId="76AB8B84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18 (31%)</w:t>
            </w:r>
          </w:p>
        </w:tc>
      </w:tr>
      <w:tr w:rsidR="001770B3" w:rsidRPr="00B2755B" w14:paraId="1759A0A2" w14:textId="77777777" w:rsidTr="001770B3">
        <w:tc>
          <w:tcPr>
            <w:tcW w:w="4649" w:type="dxa"/>
            <w:vAlign w:val="bottom"/>
          </w:tcPr>
          <w:p w14:paraId="5A84C0A7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Oth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not known</w:t>
            </w:r>
          </w:p>
        </w:tc>
        <w:tc>
          <w:tcPr>
            <w:tcW w:w="1872" w:type="dxa"/>
            <w:vAlign w:val="bottom"/>
          </w:tcPr>
          <w:p w14:paraId="31DFBD81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 (13%)</w:t>
            </w:r>
          </w:p>
        </w:tc>
        <w:tc>
          <w:tcPr>
            <w:tcW w:w="4160" w:type="dxa"/>
          </w:tcPr>
          <w:p w14:paraId="6F75DAD9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10 (17%)</w:t>
            </w:r>
          </w:p>
        </w:tc>
      </w:tr>
      <w:tr w:rsidR="001770B3" w:rsidRPr="00B2755B" w14:paraId="57E03AA1" w14:textId="77777777" w:rsidTr="001770B3">
        <w:tc>
          <w:tcPr>
            <w:tcW w:w="10681" w:type="dxa"/>
            <w:gridSpan w:val="3"/>
            <w:vAlign w:val="bottom"/>
          </w:tcPr>
          <w:p w14:paraId="64742C9C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Q3. Have you missed any dose of your current anticoagulation medication over the past 7 days?</w:t>
            </w:r>
          </w:p>
        </w:tc>
      </w:tr>
      <w:tr w:rsidR="001770B3" w:rsidRPr="00B2755B" w14:paraId="5ABDC9F1" w14:textId="77777777" w:rsidTr="001770B3">
        <w:tc>
          <w:tcPr>
            <w:tcW w:w="4649" w:type="dxa"/>
            <w:vAlign w:val="bottom"/>
          </w:tcPr>
          <w:p w14:paraId="50362A26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1872" w:type="dxa"/>
            <w:vAlign w:val="bottom"/>
          </w:tcPr>
          <w:p w14:paraId="48FBD0B7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 (96%)</w:t>
            </w:r>
          </w:p>
        </w:tc>
        <w:tc>
          <w:tcPr>
            <w:tcW w:w="4160" w:type="dxa"/>
          </w:tcPr>
          <w:p w14:paraId="7F82DF4F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60 (100%)</w:t>
            </w:r>
          </w:p>
        </w:tc>
      </w:tr>
      <w:tr w:rsidR="001770B3" w:rsidRPr="00B2755B" w14:paraId="73249418" w14:textId="77777777" w:rsidTr="001770B3">
        <w:tc>
          <w:tcPr>
            <w:tcW w:w="4649" w:type="dxa"/>
            <w:vAlign w:val="bottom"/>
          </w:tcPr>
          <w:p w14:paraId="3DF90049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Yes</w:t>
            </w:r>
          </w:p>
        </w:tc>
        <w:tc>
          <w:tcPr>
            <w:tcW w:w="1872" w:type="dxa"/>
            <w:vAlign w:val="bottom"/>
          </w:tcPr>
          <w:p w14:paraId="148CD347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 (4%)</w:t>
            </w:r>
          </w:p>
        </w:tc>
        <w:tc>
          <w:tcPr>
            <w:tcW w:w="4160" w:type="dxa"/>
          </w:tcPr>
          <w:p w14:paraId="79920DB3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1770B3" w:rsidRPr="00B2755B" w14:paraId="3AF4A4CB" w14:textId="77777777" w:rsidTr="001770B3">
        <w:tc>
          <w:tcPr>
            <w:tcW w:w="10681" w:type="dxa"/>
            <w:gridSpan w:val="3"/>
            <w:vAlign w:val="bottom"/>
          </w:tcPr>
          <w:p w14:paraId="5D525786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Q3a. If 'Yes', what were the main reasons for this?</w:t>
            </w:r>
          </w:p>
        </w:tc>
      </w:tr>
      <w:tr w:rsidR="001770B3" w:rsidRPr="00B2755B" w14:paraId="7D1F5197" w14:textId="77777777" w:rsidTr="001770B3">
        <w:tc>
          <w:tcPr>
            <w:tcW w:w="4649" w:type="dxa"/>
            <w:vAlign w:val="bottom"/>
          </w:tcPr>
          <w:p w14:paraId="5662D5EA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Patient forgot</w:t>
            </w:r>
          </w:p>
        </w:tc>
        <w:tc>
          <w:tcPr>
            <w:tcW w:w="1872" w:type="dxa"/>
            <w:vAlign w:val="bottom"/>
          </w:tcPr>
          <w:p w14:paraId="28B54781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 (67%)</w:t>
            </w:r>
          </w:p>
        </w:tc>
        <w:tc>
          <w:tcPr>
            <w:tcW w:w="4160" w:type="dxa"/>
          </w:tcPr>
          <w:p w14:paraId="4D84DD01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770B3" w:rsidRPr="00B2755B" w14:paraId="40BE0B43" w14:textId="77777777" w:rsidTr="001770B3">
        <w:tc>
          <w:tcPr>
            <w:tcW w:w="4649" w:type="dxa"/>
            <w:vAlign w:val="bottom"/>
          </w:tcPr>
          <w:p w14:paraId="358A1314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Nausea, tiredness and fatigue</w:t>
            </w:r>
          </w:p>
        </w:tc>
        <w:tc>
          <w:tcPr>
            <w:tcW w:w="1872" w:type="dxa"/>
            <w:vAlign w:val="bottom"/>
          </w:tcPr>
          <w:p w14:paraId="0D0ABE9C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(33%)</w:t>
            </w:r>
          </w:p>
        </w:tc>
        <w:tc>
          <w:tcPr>
            <w:tcW w:w="4160" w:type="dxa"/>
          </w:tcPr>
          <w:p w14:paraId="703F2010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770B3" w:rsidRPr="00B2755B" w14:paraId="2DB80E3C" w14:textId="77777777" w:rsidTr="001770B3">
        <w:tc>
          <w:tcPr>
            <w:tcW w:w="10681" w:type="dxa"/>
            <w:gridSpan w:val="3"/>
            <w:vAlign w:val="bottom"/>
          </w:tcPr>
          <w:p w14:paraId="55C2D025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Q4. Have you previously received any other type of oral anticoagulant treatment (after your stroke)?</w:t>
            </w:r>
          </w:p>
        </w:tc>
      </w:tr>
      <w:tr w:rsidR="001770B3" w:rsidRPr="00B2755B" w14:paraId="236BAC5B" w14:textId="77777777" w:rsidTr="001770B3">
        <w:tc>
          <w:tcPr>
            <w:tcW w:w="4649" w:type="dxa"/>
            <w:vAlign w:val="bottom"/>
          </w:tcPr>
          <w:p w14:paraId="0906D1C4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1872" w:type="dxa"/>
            <w:vAlign w:val="bottom"/>
          </w:tcPr>
          <w:p w14:paraId="65AA07FE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 (97%)</w:t>
            </w:r>
          </w:p>
        </w:tc>
        <w:tc>
          <w:tcPr>
            <w:tcW w:w="4160" w:type="dxa"/>
          </w:tcPr>
          <w:p w14:paraId="47019987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57 (95%)</w:t>
            </w:r>
          </w:p>
        </w:tc>
      </w:tr>
      <w:tr w:rsidR="001770B3" w:rsidRPr="00B2755B" w14:paraId="14957121" w14:textId="77777777" w:rsidTr="001770B3">
        <w:tc>
          <w:tcPr>
            <w:tcW w:w="4649" w:type="dxa"/>
            <w:vAlign w:val="bottom"/>
          </w:tcPr>
          <w:p w14:paraId="74BFF081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Not sure</w:t>
            </w:r>
          </w:p>
        </w:tc>
        <w:tc>
          <w:tcPr>
            <w:tcW w:w="1872" w:type="dxa"/>
            <w:vAlign w:val="bottom"/>
          </w:tcPr>
          <w:p w14:paraId="027A6FB7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 (3%)</w:t>
            </w:r>
          </w:p>
        </w:tc>
        <w:tc>
          <w:tcPr>
            <w:tcW w:w="4160" w:type="dxa"/>
          </w:tcPr>
          <w:p w14:paraId="2E1C73DB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2 (3%)</w:t>
            </w:r>
          </w:p>
        </w:tc>
      </w:tr>
      <w:tr w:rsidR="001770B3" w:rsidRPr="00B2755B" w14:paraId="22F39EF3" w14:textId="77777777" w:rsidTr="001770B3">
        <w:tc>
          <w:tcPr>
            <w:tcW w:w="4649" w:type="dxa"/>
            <w:vAlign w:val="bottom"/>
          </w:tcPr>
          <w:p w14:paraId="4421BDEE" w14:textId="77777777" w:rsidR="001770B3" w:rsidRPr="00B2755B" w:rsidRDefault="001770B3" w:rsidP="009E25BE">
            <w:pPr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Yes</w:t>
            </w:r>
          </w:p>
        </w:tc>
        <w:tc>
          <w:tcPr>
            <w:tcW w:w="1872" w:type="dxa"/>
            <w:vAlign w:val="bottom"/>
          </w:tcPr>
          <w:p w14:paraId="5D801D1D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4160" w:type="dxa"/>
          </w:tcPr>
          <w:p w14:paraId="16E9D095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1 (2%)</w:t>
            </w:r>
          </w:p>
        </w:tc>
      </w:tr>
      <w:tr w:rsidR="001770B3" w:rsidRPr="00B2755B" w14:paraId="789D8DDB" w14:textId="77777777" w:rsidTr="001770B3">
        <w:tc>
          <w:tcPr>
            <w:tcW w:w="10681" w:type="dxa"/>
            <w:gridSpan w:val="3"/>
            <w:vAlign w:val="bottom"/>
          </w:tcPr>
          <w:p w14:paraId="77259A4E" w14:textId="77777777" w:rsidR="001770B3" w:rsidRPr="00B2755B" w:rsidRDefault="001770B3" w:rsidP="009E25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755B">
              <w:rPr>
                <w:rFonts w:cstheme="minorHAnsi"/>
                <w:b/>
                <w:bCs/>
                <w:sz w:val="18"/>
                <w:szCs w:val="18"/>
              </w:rPr>
              <w:t>Q4a – If 'Yes', what type of treatment did you previously receive?</w:t>
            </w:r>
          </w:p>
        </w:tc>
      </w:tr>
      <w:tr w:rsidR="001770B3" w:rsidRPr="00B2755B" w14:paraId="57D60FC3" w14:textId="77777777" w:rsidTr="001770B3">
        <w:tc>
          <w:tcPr>
            <w:tcW w:w="4649" w:type="dxa"/>
            <w:tcBorders>
              <w:bottom w:val="single" w:sz="4" w:space="0" w:color="auto"/>
            </w:tcBorders>
            <w:vAlign w:val="bottom"/>
          </w:tcPr>
          <w:p w14:paraId="4F57FD93" w14:textId="77777777" w:rsidR="001770B3" w:rsidRPr="00B2755B" w:rsidRDefault="001770B3" w:rsidP="009E25B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Aspirin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7DA7C358" w14:textId="77777777" w:rsidR="001770B3" w:rsidRPr="00B2755B" w:rsidRDefault="001770B3" w:rsidP="009E25B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275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60" w:type="dxa"/>
            <w:tcBorders>
              <w:bottom w:val="single" w:sz="4" w:space="0" w:color="auto"/>
            </w:tcBorders>
          </w:tcPr>
          <w:p w14:paraId="27FE0A18" w14:textId="77777777" w:rsidR="001770B3" w:rsidRPr="00B2755B" w:rsidRDefault="001770B3" w:rsidP="009E25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755B">
              <w:rPr>
                <w:rFonts w:cstheme="minorHAnsi"/>
                <w:sz w:val="18"/>
                <w:szCs w:val="18"/>
              </w:rPr>
              <w:t>1 (100%)</w:t>
            </w:r>
          </w:p>
        </w:tc>
      </w:tr>
      <w:tr w:rsidR="001770B3" w:rsidRPr="00B2755B" w14:paraId="6A2ECB25" w14:textId="77777777" w:rsidTr="001770B3">
        <w:tc>
          <w:tcPr>
            <w:tcW w:w="106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78BE6" w14:textId="77777777" w:rsidR="001770B3" w:rsidRPr="00B2755B" w:rsidRDefault="001770B3" w:rsidP="009E25BE">
            <w:pPr>
              <w:rPr>
                <w:rFonts w:cstheme="minorHAnsi"/>
                <w:sz w:val="16"/>
                <w:szCs w:val="16"/>
              </w:rPr>
            </w:pPr>
            <w:r w:rsidRPr="00B2755B">
              <w:rPr>
                <w:rFonts w:cstheme="minorHAnsi"/>
                <w:sz w:val="16"/>
                <w:szCs w:val="16"/>
              </w:rPr>
              <w:t>*</w:t>
            </w:r>
            <w:r w:rsidRPr="001770B3">
              <w:rPr>
                <w:rFonts w:cstheme="minorHAnsi"/>
                <w:sz w:val="16"/>
                <w:szCs w:val="16"/>
              </w:rPr>
              <w:t>Patients provided answers via free text, and these were then grouped into relevant time windows. Groups are not mutually exclusive</w:t>
            </w:r>
            <w:r w:rsidRPr="00B2755B"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14:paraId="3FBDAE37" w14:textId="5806032B" w:rsidR="001770B3" w:rsidRDefault="001770B3" w:rsidP="00D25BDA"/>
    <w:p w14:paraId="79B462C2" w14:textId="183D9A06" w:rsidR="00B50190" w:rsidRDefault="00B50190">
      <w:r>
        <w:br w:type="page"/>
      </w:r>
    </w:p>
    <w:p w14:paraId="0E4AA13D" w14:textId="32E32C31" w:rsidR="00B50190" w:rsidRDefault="00B50190" w:rsidP="00B50190">
      <w:pPr>
        <w:pStyle w:val="Caption"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9D4396">
        <w:rPr>
          <w:b/>
          <w:bCs/>
          <w:i w:val="0"/>
          <w:iCs w:val="0"/>
          <w:color w:val="auto"/>
          <w:sz w:val="22"/>
          <w:szCs w:val="22"/>
        </w:rPr>
        <w:t>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B50190">
        <w:rPr>
          <w:b/>
          <w:bCs/>
          <w:i w:val="0"/>
          <w:iCs w:val="0"/>
          <w:color w:val="auto"/>
          <w:sz w:val="22"/>
          <w:szCs w:val="22"/>
        </w:rPr>
        <w:t>Table. Baseline care satisfaction responses</w:t>
      </w:r>
    </w:p>
    <w:bookmarkStart w:id="0" w:name="_MON_1743513187"/>
    <w:bookmarkEnd w:id="0"/>
    <w:p w14:paraId="5E17BB83" w14:textId="1C7C525C" w:rsidR="003227B6" w:rsidRDefault="00B50190">
      <w:r>
        <w:object w:dxaOrig="9026" w:dyaOrig="8579" w14:anchorId="2F7ACC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429pt" o:ole="">
            <v:imagedata r:id="rId8" o:title=""/>
          </v:shape>
          <o:OLEObject Type="Embed" ProgID="Word.Document.12" ShapeID="_x0000_i1025" DrawAspect="Content" ObjectID="_1803389935" r:id="rId9">
            <o:FieldCodes>\s</o:FieldCodes>
          </o:OLEObject>
        </w:object>
      </w:r>
      <w:r w:rsidR="003227B6">
        <w:br w:type="page"/>
      </w:r>
    </w:p>
    <w:p w14:paraId="01A1B726" w14:textId="1F7D40D7" w:rsidR="003227B6" w:rsidRPr="007E11CC" w:rsidRDefault="003227B6" w:rsidP="00B50190">
      <w:pPr>
        <w:rPr>
          <w:b/>
          <w:bCs/>
        </w:rPr>
      </w:pPr>
      <w:r w:rsidRPr="007E11CC">
        <w:rPr>
          <w:b/>
          <w:bCs/>
        </w:rPr>
        <w:t>S</w:t>
      </w:r>
      <w:r w:rsidR="009D4396">
        <w:rPr>
          <w:b/>
          <w:bCs/>
        </w:rPr>
        <w:t>6</w:t>
      </w:r>
      <w:r w:rsidRPr="007E11CC">
        <w:rPr>
          <w:b/>
          <w:bCs/>
        </w:rPr>
        <w:t xml:space="preserve"> Table</w:t>
      </w:r>
      <w:r w:rsidR="009D4396">
        <w:rPr>
          <w:b/>
          <w:bCs/>
        </w:rPr>
        <w:t>.</w:t>
      </w:r>
      <w:r w:rsidR="00F60A14" w:rsidRPr="007E11CC">
        <w:rPr>
          <w:b/>
          <w:bCs/>
        </w:rPr>
        <w:t xml:space="preserve"> Precision of estimates of prevalence of risk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1298"/>
        <w:gridCol w:w="1298"/>
        <w:gridCol w:w="1298"/>
        <w:gridCol w:w="1298"/>
      </w:tblGrid>
      <w:tr w:rsidR="00BD2733" w:rsidRPr="008B7C51" w14:paraId="3C1A923E" w14:textId="77777777" w:rsidTr="00BD2733">
        <w:trPr>
          <w:trHeight w:val="170"/>
        </w:trPr>
        <w:tc>
          <w:tcPr>
            <w:tcW w:w="1281" w:type="dxa"/>
            <w:vMerge w:val="restart"/>
            <w:vAlign w:val="bottom"/>
          </w:tcPr>
          <w:p w14:paraId="77A5D373" w14:textId="77777777" w:rsidR="00BD2733" w:rsidRPr="008B7C51" w:rsidRDefault="00BD2733" w:rsidP="00F56554">
            <w:r w:rsidRPr="008B7C51">
              <w:t>%</w:t>
            </w:r>
          </w:p>
        </w:tc>
        <w:tc>
          <w:tcPr>
            <w:tcW w:w="5192" w:type="dxa"/>
            <w:gridSpan w:val="4"/>
            <w:vAlign w:val="center"/>
          </w:tcPr>
          <w:p w14:paraId="2395C21F" w14:textId="77777777" w:rsidR="00BD2733" w:rsidRPr="008B7C51" w:rsidRDefault="00BD2733" w:rsidP="00F56554">
            <w:r w:rsidRPr="008B7C51">
              <w:t>Number of patients</w:t>
            </w:r>
          </w:p>
        </w:tc>
      </w:tr>
      <w:tr w:rsidR="00BD2733" w:rsidRPr="008B7C51" w14:paraId="37315A8B" w14:textId="77777777" w:rsidTr="00BD2733">
        <w:trPr>
          <w:trHeight w:val="170"/>
        </w:trPr>
        <w:tc>
          <w:tcPr>
            <w:tcW w:w="1281" w:type="dxa"/>
            <w:vMerge/>
          </w:tcPr>
          <w:p w14:paraId="62692AB0" w14:textId="77777777" w:rsidR="00BD2733" w:rsidRPr="008B7C51" w:rsidRDefault="00BD2733" w:rsidP="00F56554"/>
        </w:tc>
        <w:tc>
          <w:tcPr>
            <w:tcW w:w="2596" w:type="dxa"/>
            <w:gridSpan w:val="2"/>
          </w:tcPr>
          <w:p w14:paraId="77979DCA" w14:textId="77777777" w:rsidR="00BD2733" w:rsidRPr="008B7C51" w:rsidRDefault="00BD2733" w:rsidP="00F56554">
            <w:r w:rsidRPr="008B7C51">
              <w:t>250</w:t>
            </w:r>
          </w:p>
        </w:tc>
        <w:tc>
          <w:tcPr>
            <w:tcW w:w="2596" w:type="dxa"/>
            <w:gridSpan w:val="2"/>
          </w:tcPr>
          <w:p w14:paraId="0E8D5841" w14:textId="77777777" w:rsidR="00BD2733" w:rsidRPr="008B7C51" w:rsidRDefault="00BD2733" w:rsidP="00F56554">
            <w:r w:rsidRPr="008B7C51">
              <w:t>300</w:t>
            </w:r>
          </w:p>
        </w:tc>
      </w:tr>
      <w:tr w:rsidR="00BD2733" w:rsidRPr="008B7C51" w14:paraId="1A20C228" w14:textId="77777777" w:rsidTr="00BD2733">
        <w:trPr>
          <w:trHeight w:val="170"/>
        </w:trPr>
        <w:tc>
          <w:tcPr>
            <w:tcW w:w="1281" w:type="dxa"/>
            <w:vMerge/>
          </w:tcPr>
          <w:p w14:paraId="7B6B5EAF" w14:textId="77777777" w:rsidR="00BD2733" w:rsidRPr="008B7C51" w:rsidRDefault="00BD2733" w:rsidP="00F56554"/>
        </w:tc>
        <w:tc>
          <w:tcPr>
            <w:tcW w:w="1298" w:type="dxa"/>
          </w:tcPr>
          <w:p w14:paraId="611C57C2" w14:textId="77777777" w:rsidR="00BD2733" w:rsidRPr="008B7C51" w:rsidRDefault="00BD2733" w:rsidP="00F56554">
            <w:r w:rsidRPr="008B7C51">
              <w:t>LCL</w:t>
            </w:r>
          </w:p>
        </w:tc>
        <w:tc>
          <w:tcPr>
            <w:tcW w:w="1298" w:type="dxa"/>
          </w:tcPr>
          <w:p w14:paraId="175F94CE" w14:textId="77777777" w:rsidR="00BD2733" w:rsidRPr="008B7C51" w:rsidRDefault="00BD2733" w:rsidP="00F56554">
            <w:r w:rsidRPr="008B7C51">
              <w:t>UCL</w:t>
            </w:r>
          </w:p>
        </w:tc>
        <w:tc>
          <w:tcPr>
            <w:tcW w:w="1298" w:type="dxa"/>
          </w:tcPr>
          <w:p w14:paraId="48DC68D2" w14:textId="77777777" w:rsidR="00BD2733" w:rsidRPr="008B7C51" w:rsidRDefault="00BD2733" w:rsidP="00F56554">
            <w:r w:rsidRPr="008B7C51">
              <w:t>LCL</w:t>
            </w:r>
          </w:p>
        </w:tc>
        <w:tc>
          <w:tcPr>
            <w:tcW w:w="1298" w:type="dxa"/>
          </w:tcPr>
          <w:p w14:paraId="4AAE0CCA" w14:textId="77777777" w:rsidR="00BD2733" w:rsidRPr="008B7C51" w:rsidRDefault="00BD2733" w:rsidP="00F56554">
            <w:r w:rsidRPr="008B7C51">
              <w:t>UCL</w:t>
            </w:r>
          </w:p>
        </w:tc>
      </w:tr>
      <w:tr w:rsidR="00BD2733" w:rsidRPr="008B7C51" w14:paraId="3AC1D24E" w14:textId="77777777" w:rsidTr="00BD2733">
        <w:trPr>
          <w:trHeight w:val="170"/>
        </w:trPr>
        <w:tc>
          <w:tcPr>
            <w:tcW w:w="1281" w:type="dxa"/>
          </w:tcPr>
          <w:p w14:paraId="75C52B1B" w14:textId="77777777" w:rsidR="00BD2733" w:rsidRPr="008B7C51" w:rsidRDefault="00BD2733" w:rsidP="00F56554">
            <w:r w:rsidRPr="008B7C51">
              <w:t>5</w:t>
            </w:r>
          </w:p>
        </w:tc>
        <w:tc>
          <w:tcPr>
            <w:tcW w:w="1298" w:type="dxa"/>
            <w:vAlign w:val="bottom"/>
          </w:tcPr>
          <w:p w14:paraId="28139BF4" w14:textId="77777777" w:rsidR="00BD2733" w:rsidRPr="008B7C51" w:rsidRDefault="00BD2733" w:rsidP="00F56554">
            <w:r w:rsidRPr="008B7C51">
              <w:t>2.3%</w:t>
            </w:r>
          </w:p>
        </w:tc>
        <w:tc>
          <w:tcPr>
            <w:tcW w:w="1298" w:type="dxa"/>
            <w:vAlign w:val="bottom"/>
          </w:tcPr>
          <w:p w14:paraId="13529DE9" w14:textId="77777777" w:rsidR="00BD2733" w:rsidRPr="008B7C51" w:rsidRDefault="00BD2733" w:rsidP="00F56554">
            <w:r w:rsidRPr="008B7C51">
              <w:t>7.7%</w:t>
            </w:r>
          </w:p>
        </w:tc>
        <w:tc>
          <w:tcPr>
            <w:tcW w:w="1298" w:type="dxa"/>
            <w:vAlign w:val="bottom"/>
          </w:tcPr>
          <w:p w14:paraId="6380A4F2" w14:textId="77777777" w:rsidR="00BD2733" w:rsidRPr="008B7C51" w:rsidRDefault="00BD2733" w:rsidP="00F56554">
            <w:r w:rsidRPr="008B7C51">
              <w:t>2.5%</w:t>
            </w:r>
          </w:p>
        </w:tc>
        <w:tc>
          <w:tcPr>
            <w:tcW w:w="1298" w:type="dxa"/>
            <w:vAlign w:val="bottom"/>
          </w:tcPr>
          <w:p w14:paraId="5944C5AF" w14:textId="77777777" w:rsidR="00BD2733" w:rsidRPr="008B7C51" w:rsidRDefault="00BD2733" w:rsidP="00F56554">
            <w:r w:rsidRPr="008B7C51">
              <w:t>7.5%</w:t>
            </w:r>
          </w:p>
        </w:tc>
      </w:tr>
      <w:tr w:rsidR="00BD2733" w:rsidRPr="008B7C51" w14:paraId="2984B4AA" w14:textId="77777777" w:rsidTr="00BD2733">
        <w:trPr>
          <w:trHeight w:val="170"/>
        </w:trPr>
        <w:tc>
          <w:tcPr>
            <w:tcW w:w="1281" w:type="dxa"/>
          </w:tcPr>
          <w:p w14:paraId="38ADDC6B" w14:textId="77777777" w:rsidR="00BD2733" w:rsidRPr="008B7C51" w:rsidRDefault="00BD2733" w:rsidP="00F56554">
            <w:r w:rsidRPr="008B7C51">
              <w:t>10</w:t>
            </w:r>
          </w:p>
        </w:tc>
        <w:tc>
          <w:tcPr>
            <w:tcW w:w="1298" w:type="dxa"/>
            <w:vAlign w:val="bottom"/>
          </w:tcPr>
          <w:p w14:paraId="00EDC5CC" w14:textId="77777777" w:rsidR="00BD2733" w:rsidRPr="008B7C51" w:rsidRDefault="00BD2733" w:rsidP="00F56554">
            <w:r w:rsidRPr="008B7C51">
              <w:t>6.3%</w:t>
            </w:r>
          </w:p>
        </w:tc>
        <w:tc>
          <w:tcPr>
            <w:tcW w:w="1298" w:type="dxa"/>
            <w:vAlign w:val="bottom"/>
          </w:tcPr>
          <w:p w14:paraId="3CC9DD2E" w14:textId="77777777" w:rsidR="00BD2733" w:rsidRPr="008B7C51" w:rsidRDefault="00BD2733" w:rsidP="00F56554">
            <w:r w:rsidRPr="008B7C51">
              <w:t>13.7%</w:t>
            </w:r>
          </w:p>
        </w:tc>
        <w:tc>
          <w:tcPr>
            <w:tcW w:w="1298" w:type="dxa"/>
            <w:vAlign w:val="bottom"/>
          </w:tcPr>
          <w:p w14:paraId="2736FEC9" w14:textId="77777777" w:rsidR="00BD2733" w:rsidRPr="008B7C51" w:rsidRDefault="00BD2733" w:rsidP="00F56554">
            <w:r w:rsidRPr="008B7C51">
              <w:t>6.6%</w:t>
            </w:r>
          </w:p>
        </w:tc>
        <w:tc>
          <w:tcPr>
            <w:tcW w:w="1298" w:type="dxa"/>
            <w:vAlign w:val="bottom"/>
          </w:tcPr>
          <w:p w14:paraId="03D9387E" w14:textId="77777777" w:rsidR="00BD2733" w:rsidRPr="008B7C51" w:rsidRDefault="00BD2733" w:rsidP="00F56554">
            <w:r w:rsidRPr="008B7C51">
              <w:t>13.4%</w:t>
            </w:r>
          </w:p>
        </w:tc>
      </w:tr>
      <w:tr w:rsidR="00BD2733" w:rsidRPr="008B7C51" w14:paraId="03CED553" w14:textId="77777777" w:rsidTr="00BD2733">
        <w:trPr>
          <w:trHeight w:val="170"/>
        </w:trPr>
        <w:tc>
          <w:tcPr>
            <w:tcW w:w="1281" w:type="dxa"/>
          </w:tcPr>
          <w:p w14:paraId="6313A1F1" w14:textId="77777777" w:rsidR="00BD2733" w:rsidRPr="008B7C51" w:rsidRDefault="00BD2733" w:rsidP="00F56554">
            <w:r w:rsidRPr="008B7C51">
              <w:t>15</w:t>
            </w:r>
          </w:p>
        </w:tc>
        <w:tc>
          <w:tcPr>
            <w:tcW w:w="1298" w:type="dxa"/>
            <w:vAlign w:val="bottom"/>
          </w:tcPr>
          <w:p w14:paraId="03387FA2" w14:textId="77777777" w:rsidR="00BD2733" w:rsidRPr="008B7C51" w:rsidRDefault="00BD2733" w:rsidP="00F56554">
            <w:r w:rsidRPr="008B7C51">
              <w:t>10.6%</w:t>
            </w:r>
          </w:p>
        </w:tc>
        <w:tc>
          <w:tcPr>
            <w:tcW w:w="1298" w:type="dxa"/>
            <w:vAlign w:val="bottom"/>
          </w:tcPr>
          <w:p w14:paraId="29851E9A" w14:textId="77777777" w:rsidR="00BD2733" w:rsidRPr="008B7C51" w:rsidRDefault="00BD2733" w:rsidP="00F56554">
            <w:r w:rsidRPr="008B7C51">
              <w:t>19.4%</w:t>
            </w:r>
          </w:p>
        </w:tc>
        <w:tc>
          <w:tcPr>
            <w:tcW w:w="1298" w:type="dxa"/>
            <w:vAlign w:val="bottom"/>
          </w:tcPr>
          <w:p w14:paraId="72F3CEFD" w14:textId="77777777" w:rsidR="00BD2733" w:rsidRPr="008B7C51" w:rsidRDefault="00BD2733" w:rsidP="00F56554">
            <w:r w:rsidRPr="008B7C51">
              <w:t>11.0%</w:t>
            </w:r>
          </w:p>
        </w:tc>
        <w:tc>
          <w:tcPr>
            <w:tcW w:w="1298" w:type="dxa"/>
            <w:vAlign w:val="bottom"/>
          </w:tcPr>
          <w:p w14:paraId="0E58B6F9" w14:textId="77777777" w:rsidR="00BD2733" w:rsidRPr="008B7C51" w:rsidRDefault="00BD2733" w:rsidP="00F56554">
            <w:r w:rsidRPr="008B7C51">
              <w:t>19.0%</w:t>
            </w:r>
          </w:p>
        </w:tc>
      </w:tr>
      <w:tr w:rsidR="00BD2733" w:rsidRPr="008B7C51" w14:paraId="6F64B3D6" w14:textId="77777777" w:rsidTr="00BD2733">
        <w:trPr>
          <w:trHeight w:val="170"/>
        </w:trPr>
        <w:tc>
          <w:tcPr>
            <w:tcW w:w="1281" w:type="dxa"/>
          </w:tcPr>
          <w:p w14:paraId="30DA7EA3" w14:textId="77777777" w:rsidR="00BD2733" w:rsidRPr="008B7C51" w:rsidRDefault="00BD2733" w:rsidP="00F56554">
            <w:r w:rsidRPr="008B7C51">
              <w:t>20</w:t>
            </w:r>
          </w:p>
        </w:tc>
        <w:tc>
          <w:tcPr>
            <w:tcW w:w="1298" w:type="dxa"/>
            <w:vAlign w:val="bottom"/>
          </w:tcPr>
          <w:p w14:paraId="4938F082" w14:textId="77777777" w:rsidR="00BD2733" w:rsidRPr="008B7C51" w:rsidRDefault="00BD2733" w:rsidP="00F56554">
            <w:r w:rsidRPr="008B7C51">
              <w:t>15.0%</w:t>
            </w:r>
          </w:p>
        </w:tc>
        <w:tc>
          <w:tcPr>
            <w:tcW w:w="1298" w:type="dxa"/>
            <w:vAlign w:val="bottom"/>
          </w:tcPr>
          <w:p w14:paraId="286F7508" w14:textId="77777777" w:rsidR="00BD2733" w:rsidRPr="008B7C51" w:rsidRDefault="00BD2733" w:rsidP="00F56554">
            <w:r w:rsidRPr="008B7C51">
              <w:t>25.0%</w:t>
            </w:r>
          </w:p>
        </w:tc>
        <w:tc>
          <w:tcPr>
            <w:tcW w:w="1298" w:type="dxa"/>
            <w:vAlign w:val="bottom"/>
          </w:tcPr>
          <w:p w14:paraId="56E98A86" w14:textId="77777777" w:rsidR="00BD2733" w:rsidRPr="008B7C51" w:rsidRDefault="00BD2733" w:rsidP="00F56554">
            <w:r w:rsidRPr="008B7C51">
              <w:t>15.5%</w:t>
            </w:r>
          </w:p>
        </w:tc>
        <w:tc>
          <w:tcPr>
            <w:tcW w:w="1298" w:type="dxa"/>
            <w:vAlign w:val="bottom"/>
          </w:tcPr>
          <w:p w14:paraId="58740F9E" w14:textId="77777777" w:rsidR="00BD2733" w:rsidRPr="008B7C51" w:rsidRDefault="00BD2733" w:rsidP="00F56554">
            <w:r w:rsidRPr="008B7C51">
              <w:t>24.5%</w:t>
            </w:r>
          </w:p>
        </w:tc>
      </w:tr>
      <w:tr w:rsidR="00BD2733" w:rsidRPr="008B7C51" w14:paraId="4E7C7587" w14:textId="77777777" w:rsidTr="00BD2733">
        <w:trPr>
          <w:trHeight w:val="170"/>
        </w:trPr>
        <w:tc>
          <w:tcPr>
            <w:tcW w:w="1281" w:type="dxa"/>
          </w:tcPr>
          <w:p w14:paraId="055415BA" w14:textId="77777777" w:rsidR="00BD2733" w:rsidRPr="008B7C51" w:rsidRDefault="00BD2733" w:rsidP="00F56554">
            <w:r w:rsidRPr="008B7C51">
              <w:t>25</w:t>
            </w:r>
          </w:p>
        </w:tc>
        <w:tc>
          <w:tcPr>
            <w:tcW w:w="1298" w:type="dxa"/>
            <w:vAlign w:val="bottom"/>
          </w:tcPr>
          <w:p w14:paraId="05D23327" w14:textId="77777777" w:rsidR="00BD2733" w:rsidRPr="008B7C51" w:rsidRDefault="00BD2733" w:rsidP="00F56554">
            <w:r w:rsidRPr="008B7C51">
              <w:t>19.6%</w:t>
            </w:r>
          </w:p>
        </w:tc>
        <w:tc>
          <w:tcPr>
            <w:tcW w:w="1298" w:type="dxa"/>
            <w:vAlign w:val="bottom"/>
          </w:tcPr>
          <w:p w14:paraId="6C010395" w14:textId="77777777" w:rsidR="00BD2733" w:rsidRPr="008B7C51" w:rsidRDefault="00BD2733" w:rsidP="00F56554">
            <w:r w:rsidRPr="008B7C51">
              <w:t>30.4%</w:t>
            </w:r>
          </w:p>
        </w:tc>
        <w:tc>
          <w:tcPr>
            <w:tcW w:w="1298" w:type="dxa"/>
            <w:vAlign w:val="bottom"/>
          </w:tcPr>
          <w:p w14:paraId="7DF34F9B" w14:textId="77777777" w:rsidR="00BD2733" w:rsidRPr="008B7C51" w:rsidRDefault="00BD2733" w:rsidP="00F56554">
            <w:r w:rsidRPr="008B7C51">
              <w:t>20.1%</w:t>
            </w:r>
          </w:p>
        </w:tc>
        <w:tc>
          <w:tcPr>
            <w:tcW w:w="1298" w:type="dxa"/>
            <w:vAlign w:val="bottom"/>
          </w:tcPr>
          <w:p w14:paraId="7A41DD79" w14:textId="77777777" w:rsidR="00BD2733" w:rsidRPr="008B7C51" w:rsidRDefault="00BD2733" w:rsidP="00F56554">
            <w:r w:rsidRPr="008B7C51">
              <w:t>29.9%</w:t>
            </w:r>
          </w:p>
        </w:tc>
      </w:tr>
      <w:tr w:rsidR="00BD2733" w:rsidRPr="008B7C51" w14:paraId="5FFEC5E9" w14:textId="77777777" w:rsidTr="00BD2733">
        <w:trPr>
          <w:trHeight w:val="170"/>
        </w:trPr>
        <w:tc>
          <w:tcPr>
            <w:tcW w:w="1281" w:type="dxa"/>
          </w:tcPr>
          <w:p w14:paraId="17B59CC7" w14:textId="77777777" w:rsidR="00BD2733" w:rsidRPr="008B7C51" w:rsidRDefault="00BD2733" w:rsidP="00F56554">
            <w:r w:rsidRPr="008B7C51">
              <w:t>30</w:t>
            </w:r>
          </w:p>
        </w:tc>
        <w:tc>
          <w:tcPr>
            <w:tcW w:w="1298" w:type="dxa"/>
            <w:vAlign w:val="bottom"/>
          </w:tcPr>
          <w:p w14:paraId="2D4C44E0" w14:textId="77777777" w:rsidR="00BD2733" w:rsidRPr="008B7C51" w:rsidRDefault="00BD2733" w:rsidP="00F56554">
            <w:r w:rsidRPr="008B7C51">
              <w:t>24.3%</w:t>
            </w:r>
          </w:p>
        </w:tc>
        <w:tc>
          <w:tcPr>
            <w:tcW w:w="1298" w:type="dxa"/>
            <w:vAlign w:val="bottom"/>
          </w:tcPr>
          <w:p w14:paraId="61FB2342" w14:textId="77777777" w:rsidR="00BD2733" w:rsidRPr="008B7C51" w:rsidRDefault="00BD2733" w:rsidP="00F56554">
            <w:r w:rsidRPr="008B7C51">
              <w:t>35.7%</w:t>
            </w:r>
          </w:p>
        </w:tc>
        <w:tc>
          <w:tcPr>
            <w:tcW w:w="1298" w:type="dxa"/>
            <w:vAlign w:val="bottom"/>
          </w:tcPr>
          <w:p w14:paraId="7A848BAA" w14:textId="77777777" w:rsidR="00BD2733" w:rsidRPr="008B7C51" w:rsidRDefault="00BD2733" w:rsidP="00F56554">
            <w:r w:rsidRPr="008B7C51">
              <w:t>24.8%</w:t>
            </w:r>
          </w:p>
        </w:tc>
        <w:tc>
          <w:tcPr>
            <w:tcW w:w="1298" w:type="dxa"/>
            <w:vAlign w:val="bottom"/>
          </w:tcPr>
          <w:p w14:paraId="49EF0027" w14:textId="77777777" w:rsidR="00BD2733" w:rsidRPr="008B7C51" w:rsidRDefault="00BD2733" w:rsidP="00F56554">
            <w:r w:rsidRPr="008B7C51">
              <w:t>35.2%</w:t>
            </w:r>
          </w:p>
        </w:tc>
      </w:tr>
      <w:tr w:rsidR="00BD2733" w:rsidRPr="008B7C51" w14:paraId="45FF53F7" w14:textId="77777777" w:rsidTr="00BD2733">
        <w:trPr>
          <w:trHeight w:val="170"/>
        </w:trPr>
        <w:tc>
          <w:tcPr>
            <w:tcW w:w="1281" w:type="dxa"/>
          </w:tcPr>
          <w:p w14:paraId="4BFB5CE7" w14:textId="77777777" w:rsidR="00BD2733" w:rsidRPr="008B7C51" w:rsidRDefault="00BD2733" w:rsidP="00F56554">
            <w:r w:rsidRPr="008B7C51">
              <w:t>35</w:t>
            </w:r>
          </w:p>
        </w:tc>
        <w:tc>
          <w:tcPr>
            <w:tcW w:w="1298" w:type="dxa"/>
            <w:vAlign w:val="bottom"/>
          </w:tcPr>
          <w:p w14:paraId="0527DAEB" w14:textId="77777777" w:rsidR="00BD2733" w:rsidRPr="008B7C51" w:rsidRDefault="00BD2733" w:rsidP="00F56554">
            <w:r w:rsidRPr="008B7C51">
              <w:t>29.1%</w:t>
            </w:r>
          </w:p>
        </w:tc>
        <w:tc>
          <w:tcPr>
            <w:tcW w:w="1298" w:type="dxa"/>
            <w:vAlign w:val="bottom"/>
          </w:tcPr>
          <w:p w14:paraId="65062A68" w14:textId="77777777" w:rsidR="00BD2733" w:rsidRPr="008B7C51" w:rsidRDefault="00BD2733" w:rsidP="00F56554">
            <w:r w:rsidRPr="008B7C51">
              <w:t>40.9%</w:t>
            </w:r>
          </w:p>
        </w:tc>
        <w:tc>
          <w:tcPr>
            <w:tcW w:w="1298" w:type="dxa"/>
            <w:vAlign w:val="bottom"/>
          </w:tcPr>
          <w:p w14:paraId="3895CB19" w14:textId="77777777" w:rsidR="00BD2733" w:rsidRPr="008B7C51" w:rsidRDefault="00BD2733" w:rsidP="00F56554">
            <w:r w:rsidRPr="008B7C51">
              <w:t>29.6%</w:t>
            </w:r>
          </w:p>
        </w:tc>
        <w:tc>
          <w:tcPr>
            <w:tcW w:w="1298" w:type="dxa"/>
            <w:vAlign w:val="bottom"/>
          </w:tcPr>
          <w:p w14:paraId="659D4676" w14:textId="77777777" w:rsidR="00BD2733" w:rsidRPr="008B7C51" w:rsidRDefault="00BD2733" w:rsidP="00F56554">
            <w:r w:rsidRPr="008B7C51">
              <w:t>40.4%</w:t>
            </w:r>
          </w:p>
        </w:tc>
      </w:tr>
      <w:tr w:rsidR="00BD2733" w:rsidRPr="008B7C51" w14:paraId="741B0C2E" w14:textId="77777777" w:rsidTr="00BD2733">
        <w:trPr>
          <w:trHeight w:val="170"/>
        </w:trPr>
        <w:tc>
          <w:tcPr>
            <w:tcW w:w="1281" w:type="dxa"/>
          </w:tcPr>
          <w:p w14:paraId="6F450564" w14:textId="77777777" w:rsidR="00BD2733" w:rsidRPr="008B7C51" w:rsidRDefault="00BD2733" w:rsidP="00F56554">
            <w:r w:rsidRPr="008B7C51">
              <w:t>40</w:t>
            </w:r>
          </w:p>
        </w:tc>
        <w:tc>
          <w:tcPr>
            <w:tcW w:w="1298" w:type="dxa"/>
            <w:vAlign w:val="bottom"/>
          </w:tcPr>
          <w:p w14:paraId="45ECC54A" w14:textId="77777777" w:rsidR="00BD2733" w:rsidRPr="008B7C51" w:rsidRDefault="00BD2733" w:rsidP="00F56554">
            <w:r w:rsidRPr="008B7C51">
              <w:t>33.9%</w:t>
            </w:r>
          </w:p>
        </w:tc>
        <w:tc>
          <w:tcPr>
            <w:tcW w:w="1298" w:type="dxa"/>
            <w:vAlign w:val="bottom"/>
          </w:tcPr>
          <w:p w14:paraId="27597A61" w14:textId="77777777" w:rsidR="00BD2733" w:rsidRPr="008B7C51" w:rsidRDefault="00BD2733" w:rsidP="00F56554">
            <w:r w:rsidRPr="008B7C51">
              <w:t>46.1%</w:t>
            </w:r>
          </w:p>
        </w:tc>
        <w:tc>
          <w:tcPr>
            <w:tcW w:w="1298" w:type="dxa"/>
            <w:vAlign w:val="bottom"/>
          </w:tcPr>
          <w:p w14:paraId="2EB8B48E" w14:textId="77777777" w:rsidR="00BD2733" w:rsidRPr="008B7C51" w:rsidRDefault="00BD2733" w:rsidP="00F56554">
            <w:r w:rsidRPr="008B7C51">
              <w:t>34.4%</w:t>
            </w:r>
          </w:p>
        </w:tc>
        <w:tc>
          <w:tcPr>
            <w:tcW w:w="1298" w:type="dxa"/>
            <w:vAlign w:val="bottom"/>
          </w:tcPr>
          <w:p w14:paraId="7EF372D7" w14:textId="77777777" w:rsidR="00BD2733" w:rsidRPr="008B7C51" w:rsidRDefault="00BD2733" w:rsidP="00F56554">
            <w:r w:rsidRPr="008B7C51">
              <w:t>45.6%</w:t>
            </w:r>
          </w:p>
        </w:tc>
      </w:tr>
      <w:tr w:rsidR="00BD2733" w:rsidRPr="008B7C51" w14:paraId="367B45BB" w14:textId="77777777" w:rsidTr="00BD2733">
        <w:trPr>
          <w:trHeight w:val="170"/>
        </w:trPr>
        <w:tc>
          <w:tcPr>
            <w:tcW w:w="1281" w:type="dxa"/>
          </w:tcPr>
          <w:p w14:paraId="4CAF47F5" w14:textId="77777777" w:rsidR="00BD2733" w:rsidRPr="008B7C51" w:rsidRDefault="00BD2733" w:rsidP="00F56554">
            <w:r w:rsidRPr="008B7C51">
              <w:t>45</w:t>
            </w:r>
          </w:p>
        </w:tc>
        <w:tc>
          <w:tcPr>
            <w:tcW w:w="1298" w:type="dxa"/>
            <w:vAlign w:val="bottom"/>
          </w:tcPr>
          <w:p w14:paraId="7B685698" w14:textId="77777777" w:rsidR="00BD2733" w:rsidRPr="008B7C51" w:rsidRDefault="00BD2733" w:rsidP="00F56554">
            <w:r w:rsidRPr="008B7C51">
              <w:t>38.8%</w:t>
            </w:r>
          </w:p>
        </w:tc>
        <w:tc>
          <w:tcPr>
            <w:tcW w:w="1298" w:type="dxa"/>
            <w:vAlign w:val="bottom"/>
          </w:tcPr>
          <w:p w14:paraId="6CCF0831" w14:textId="77777777" w:rsidR="00BD2733" w:rsidRPr="008B7C51" w:rsidRDefault="00BD2733" w:rsidP="00F56554">
            <w:r w:rsidRPr="008B7C51">
              <w:t>51.2%</w:t>
            </w:r>
          </w:p>
        </w:tc>
        <w:tc>
          <w:tcPr>
            <w:tcW w:w="1298" w:type="dxa"/>
            <w:vAlign w:val="bottom"/>
          </w:tcPr>
          <w:p w14:paraId="5D7A2D1F" w14:textId="77777777" w:rsidR="00BD2733" w:rsidRPr="008B7C51" w:rsidRDefault="00BD2733" w:rsidP="00F56554">
            <w:r w:rsidRPr="008B7C51">
              <w:t>39.4%</w:t>
            </w:r>
          </w:p>
        </w:tc>
        <w:tc>
          <w:tcPr>
            <w:tcW w:w="1298" w:type="dxa"/>
            <w:vAlign w:val="bottom"/>
          </w:tcPr>
          <w:p w14:paraId="3321D8B4" w14:textId="77777777" w:rsidR="00BD2733" w:rsidRPr="008B7C51" w:rsidRDefault="00BD2733" w:rsidP="00F56554">
            <w:r w:rsidRPr="008B7C51">
              <w:t>50.6%</w:t>
            </w:r>
          </w:p>
        </w:tc>
      </w:tr>
      <w:tr w:rsidR="00BD2733" w:rsidRPr="008B7C51" w14:paraId="4DE7E7A5" w14:textId="77777777" w:rsidTr="00BD2733">
        <w:trPr>
          <w:trHeight w:val="170"/>
        </w:trPr>
        <w:tc>
          <w:tcPr>
            <w:tcW w:w="1281" w:type="dxa"/>
          </w:tcPr>
          <w:p w14:paraId="322EECE1" w14:textId="77777777" w:rsidR="00BD2733" w:rsidRPr="008B7C51" w:rsidRDefault="00BD2733" w:rsidP="00F56554">
            <w:r w:rsidRPr="008B7C51">
              <w:t>50</w:t>
            </w:r>
          </w:p>
        </w:tc>
        <w:tc>
          <w:tcPr>
            <w:tcW w:w="1298" w:type="dxa"/>
            <w:vAlign w:val="bottom"/>
          </w:tcPr>
          <w:p w14:paraId="4D423453" w14:textId="77777777" w:rsidR="00BD2733" w:rsidRPr="008B7C51" w:rsidRDefault="00BD2733" w:rsidP="00F56554">
            <w:r w:rsidRPr="008B7C51">
              <w:t>43.8%</w:t>
            </w:r>
          </w:p>
        </w:tc>
        <w:tc>
          <w:tcPr>
            <w:tcW w:w="1298" w:type="dxa"/>
            <w:vAlign w:val="bottom"/>
          </w:tcPr>
          <w:p w14:paraId="7FDE4404" w14:textId="77777777" w:rsidR="00BD2733" w:rsidRPr="008B7C51" w:rsidRDefault="00BD2733" w:rsidP="00F56554">
            <w:r w:rsidRPr="008B7C51">
              <w:t>56.2%</w:t>
            </w:r>
          </w:p>
        </w:tc>
        <w:tc>
          <w:tcPr>
            <w:tcW w:w="1298" w:type="dxa"/>
            <w:vAlign w:val="bottom"/>
          </w:tcPr>
          <w:p w14:paraId="0CE454ED" w14:textId="77777777" w:rsidR="00BD2733" w:rsidRPr="008B7C51" w:rsidRDefault="00BD2733" w:rsidP="00F56554">
            <w:r w:rsidRPr="008B7C51">
              <w:t>44.3%</w:t>
            </w:r>
          </w:p>
        </w:tc>
        <w:tc>
          <w:tcPr>
            <w:tcW w:w="1298" w:type="dxa"/>
            <w:vAlign w:val="bottom"/>
          </w:tcPr>
          <w:p w14:paraId="2E9ACB29" w14:textId="77777777" w:rsidR="00BD2733" w:rsidRPr="008B7C51" w:rsidRDefault="00BD2733" w:rsidP="00F56554">
            <w:r w:rsidRPr="008B7C51">
              <w:t>55.7%</w:t>
            </w:r>
          </w:p>
        </w:tc>
      </w:tr>
      <w:tr w:rsidR="00BD2733" w:rsidRPr="008B7C51" w14:paraId="7E46BA96" w14:textId="77777777" w:rsidTr="00BD2733">
        <w:trPr>
          <w:trHeight w:val="170"/>
        </w:trPr>
        <w:tc>
          <w:tcPr>
            <w:tcW w:w="1281" w:type="dxa"/>
          </w:tcPr>
          <w:p w14:paraId="54AE9376" w14:textId="77777777" w:rsidR="00BD2733" w:rsidRPr="008B7C51" w:rsidRDefault="00BD2733" w:rsidP="00F56554">
            <w:r w:rsidRPr="008B7C51">
              <w:t>55</w:t>
            </w:r>
          </w:p>
        </w:tc>
        <w:tc>
          <w:tcPr>
            <w:tcW w:w="1298" w:type="dxa"/>
            <w:vAlign w:val="bottom"/>
          </w:tcPr>
          <w:p w14:paraId="485BECA2" w14:textId="77777777" w:rsidR="00BD2733" w:rsidRPr="008B7C51" w:rsidRDefault="00BD2733" w:rsidP="00F56554">
            <w:r w:rsidRPr="008B7C51">
              <w:t>48.8%</w:t>
            </w:r>
          </w:p>
        </w:tc>
        <w:tc>
          <w:tcPr>
            <w:tcW w:w="1298" w:type="dxa"/>
            <w:vAlign w:val="bottom"/>
          </w:tcPr>
          <w:p w14:paraId="0991E9BB" w14:textId="77777777" w:rsidR="00BD2733" w:rsidRPr="008B7C51" w:rsidRDefault="00BD2733" w:rsidP="00F56554">
            <w:r w:rsidRPr="008B7C51">
              <w:t>61.2%</w:t>
            </w:r>
          </w:p>
        </w:tc>
        <w:tc>
          <w:tcPr>
            <w:tcW w:w="1298" w:type="dxa"/>
            <w:vAlign w:val="bottom"/>
          </w:tcPr>
          <w:p w14:paraId="3DC06D78" w14:textId="77777777" w:rsidR="00BD2733" w:rsidRPr="008B7C51" w:rsidRDefault="00BD2733" w:rsidP="00F56554">
            <w:r w:rsidRPr="008B7C51">
              <w:t>49.4%</w:t>
            </w:r>
          </w:p>
        </w:tc>
        <w:tc>
          <w:tcPr>
            <w:tcW w:w="1298" w:type="dxa"/>
            <w:vAlign w:val="bottom"/>
          </w:tcPr>
          <w:p w14:paraId="1A3479D3" w14:textId="77777777" w:rsidR="00BD2733" w:rsidRPr="008B7C51" w:rsidRDefault="00BD2733" w:rsidP="00F56554">
            <w:r w:rsidRPr="008B7C51">
              <w:t>60.6%</w:t>
            </w:r>
          </w:p>
        </w:tc>
      </w:tr>
      <w:tr w:rsidR="00BD2733" w:rsidRPr="008B7C51" w14:paraId="509161AE" w14:textId="77777777" w:rsidTr="00BD2733">
        <w:trPr>
          <w:trHeight w:val="170"/>
        </w:trPr>
        <w:tc>
          <w:tcPr>
            <w:tcW w:w="1281" w:type="dxa"/>
          </w:tcPr>
          <w:p w14:paraId="7A710067" w14:textId="77777777" w:rsidR="00BD2733" w:rsidRPr="008B7C51" w:rsidRDefault="00BD2733" w:rsidP="00F56554">
            <w:r w:rsidRPr="008B7C51">
              <w:t>60</w:t>
            </w:r>
          </w:p>
        </w:tc>
        <w:tc>
          <w:tcPr>
            <w:tcW w:w="1298" w:type="dxa"/>
            <w:vAlign w:val="bottom"/>
          </w:tcPr>
          <w:p w14:paraId="5C296F9E" w14:textId="77777777" w:rsidR="00BD2733" w:rsidRPr="008B7C51" w:rsidRDefault="00BD2733" w:rsidP="00F56554">
            <w:r w:rsidRPr="008B7C51">
              <w:t>53.9%</w:t>
            </w:r>
          </w:p>
        </w:tc>
        <w:tc>
          <w:tcPr>
            <w:tcW w:w="1298" w:type="dxa"/>
            <w:vAlign w:val="bottom"/>
          </w:tcPr>
          <w:p w14:paraId="3CABF882" w14:textId="77777777" w:rsidR="00BD2733" w:rsidRPr="008B7C51" w:rsidRDefault="00BD2733" w:rsidP="00F56554">
            <w:r w:rsidRPr="008B7C51">
              <w:t>66.1%</w:t>
            </w:r>
          </w:p>
        </w:tc>
        <w:tc>
          <w:tcPr>
            <w:tcW w:w="1298" w:type="dxa"/>
            <w:vAlign w:val="bottom"/>
          </w:tcPr>
          <w:p w14:paraId="2C697396" w14:textId="77777777" w:rsidR="00BD2733" w:rsidRPr="008B7C51" w:rsidRDefault="00BD2733" w:rsidP="00F56554">
            <w:r w:rsidRPr="008B7C51">
              <w:t>54.4%</w:t>
            </w:r>
          </w:p>
        </w:tc>
        <w:tc>
          <w:tcPr>
            <w:tcW w:w="1298" w:type="dxa"/>
            <w:vAlign w:val="bottom"/>
          </w:tcPr>
          <w:p w14:paraId="64840B98" w14:textId="77777777" w:rsidR="00BD2733" w:rsidRPr="008B7C51" w:rsidRDefault="00BD2733" w:rsidP="00F56554">
            <w:r w:rsidRPr="008B7C51">
              <w:t>65.6%</w:t>
            </w:r>
          </w:p>
        </w:tc>
      </w:tr>
      <w:tr w:rsidR="00BD2733" w:rsidRPr="008B7C51" w14:paraId="443D9102" w14:textId="77777777" w:rsidTr="00BD2733">
        <w:trPr>
          <w:trHeight w:val="170"/>
        </w:trPr>
        <w:tc>
          <w:tcPr>
            <w:tcW w:w="1281" w:type="dxa"/>
          </w:tcPr>
          <w:p w14:paraId="745D269A" w14:textId="77777777" w:rsidR="00BD2733" w:rsidRPr="008B7C51" w:rsidRDefault="00BD2733" w:rsidP="00F56554">
            <w:r w:rsidRPr="008B7C51">
              <w:t>65</w:t>
            </w:r>
          </w:p>
        </w:tc>
        <w:tc>
          <w:tcPr>
            <w:tcW w:w="1298" w:type="dxa"/>
            <w:vAlign w:val="bottom"/>
          </w:tcPr>
          <w:p w14:paraId="349ECC58" w14:textId="77777777" w:rsidR="00BD2733" w:rsidRPr="008B7C51" w:rsidRDefault="00BD2733" w:rsidP="00F56554">
            <w:r w:rsidRPr="008B7C51">
              <w:t>59.1%</w:t>
            </w:r>
          </w:p>
        </w:tc>
        <w:tc>
          <w:tcPr>
            <w:tcW w:w="1298" w:type="dxa"/>
            <w:vAlign w:val="bottom"/>
          </w:tcPr>
          <w:p w14:paraId="4B12231C" w14:textId="77777777" w:rsidR="00BD2733" w:rsidRPr="008B7C51" w:rsidRDefault="00BD2733" w:rsidP="00F56554">
            <w:r w:rsidRPr="008B7C51">
              <w:t>70.9%</w:t>
            </w:r>
          </w:p>
        </w:tc>
        <w:tc>
          <w:tcPr>
            <w:tcW w:w="1298" w:type="dxa"/>
            <w:vAlign w:val="bottom"/>
          </w:tcPr>
          <w:p w14:paraId="11D9CC88" w14:textId="77777777" w:rsidR="00BD2733" w:rsidRPr="008B7C51" w:rsidRDefault="00BD2733" w:rsidP="00F56554">
            <w:r w:rsidRPr="008B7C51">
              <w:t>59.6%</w:t>
            </w:r>
          </w:p>
        </w:tc>
        <w:tc>
          <w:tcPr>
            <w:tcW w:w="1298" w:type="dxa"/>
            <w:vAlign w:val="bottom"/>
          </w:tcPr>
          <w:p w14:paraId="6B882B56" w14:textId="77777777" w:rsidR="00BD2733" w:rsidRPr="008B7C51" w:rsidRDefault="00BD2733" w:rsidP="00F56554">
            <w:r w:rsidRPr="008B7C51">
              <w:t>70.4%</w:t>
            </w:r>
          </w:p>
        </w:tc>
      </w:tr>
      <w:tr w:rsidR="00BD2733" w:rsidRPr="008B7C51" w14:paraId="53D48889" w14:textId="77777777" w:rsidTr="00BD2733">
        <w:trPr>
          <w:trHeight w:val="170"/>
        </w:trPr>
        <w:tc>
          <w:tcPr>
            <w:tcW w:w="1281" w:type="dxa"/>
          </w:tcPr>
          <w:p w14:paraId="08F0E3E7" w14:textId="77777777" w:rsidR="00BD2733" w:rsidRPr="008B7C51" w:rsidRDefault="00BD2733" w:rsidP="00F56554">
            <w:r w:rsidRPr="008B7C51">
              <w:t>70</w:t>
            </w:r>
          </w:p>
        </w:tc>
        <w:tc>
          <w:tcPr>
            <w:tcW w:w="1298" w:type="dxa"/>
            <w:vAlign w:val="bottom"/>
          </w:tcPr>
          <w:p w14:paraId="1C63D728" w14:textId="77777777" w:rsidR="00BD2733" w:rsidRPr="008B7C51" w:rsidRDefault="00BD2733" w:rsidP="00F56554">
            <w:r w:rsidRPr="008B7C51">
              <w:t>64.3%</w:t>
            </w:r>
          </w:p>
        </w:tc>
        <w:tc>
          <w:tcPr>
            <w:tcW w:w="1298" w:type="dxa"/>
            <w:vAlign w:val="bottom"/>
          </w:tcPr>
          <w:p w14:paraId="3D41E2E3" w14:textId="77777777" w:rsidR="00BD2733" w:rsidRPr="008B7C51" w:rsidRDefault="00BD2733" w:rsidP="00F56554">
            <w:r w:rsidRPr="008B7C51">
              <w:t>75.7%</w:t>
            </w:r>
          </w:p>
        </w:tc>
        <w:tc>
          <w:tcPr>
            <w:tcW w:w="1298" w:type="dxa"/>
            <w:vAlign w:val="bottom"/>
          </w:tcPr>
          <w:p w14:paraId="23A9F1A3" w14:textId="77777777" w:rsidR="00BD2733" w:rsidRPr="008B7C51" w:rsidRDefault="00BD2733" w:rsidP="00F56554">
            <w:r w:rsidRPr="008B7C51">
              <w:t>64.8%</w:t>
            </w:r>
          </w:p>
        </w:tc>
        <w:tc>
          <w:tcPr>
            <w:tcW w:w="1298" w:type="dxa"/>
            <w:vAlign w:val="bottom"/>
          </w:tcPr>
          <w:p w14:paraId="49A7C584" w14:textId="77777777" w:rsidR="00BD2733" w:rsidRPr="008B7C51" w:rsidRDefault="00BD2733" w:rsidP="00F56554">
            <w:r w:rsidRPr="008B7C51">
              <w:t>75.2%</w:t>
            </w:r>
          </w:p>
        </w:tc>
      </w:tr>
      <w:tr w:rsidR="00BD2733" w:rsidRPr="008B7C51" w14:paraId="582BDDBE" w14:textId="77777777" w:rsidTr="00BD2733">
        <w:trPr>
          <w:trHeight w:val="170"/>
        </w:trPr>
        <w:tc>
          <w:tcPr>
            <w:tcW w:w="1281" w:type="dxa"/>
          </w:tcPr>
          <w:p w14:paraId="1B86DAB2" w14:textId="77777777" w:rsidR="00BD2733" w:rsidRPr="008B7C51" w:rsidRDefault="00BD2733" w:rsidP="00F56554">
            <w:r w:rsidRPr="008B7C51">
              <w:t>75</w:t>
            </w:r>
          </w:p>
        </w:tc>
        <w:tc>
          <w:tcPr>
            <w:tcW w:w="1298" w:type="dxa"/>
            <w:vAlign w:val="bottom"/>
          </w:tcPr>
          <w:p w14:paraId="1F8099DC" w14:textId="77777777" w:rsidR="00BD2733" w:rsidRPr="008B7C51" w:rsidRDefault="00BD2733" w:rsidP="00F56554">
            <w:r w:rsidRPr="008B7C51">
              <w:t>69.6%</w:t>
            </w:r>
          </w:p>
        </w:tc>
        <w:tc>
          <w:tcPr>
            <w:tcW w:w="1298" w:type="dxa"/>
            <w:vAlign w:val="bottom"/>
          </w:tcPr>
          <w:p w14:paraId="239B536E" w14:textId="77777777" w:rsidR="00BD2733" w:rsidRPr="008B7C51" w:rsidRDefault="00BD2733" w:rsidP="00F56554">
            <w:r w:rsidRPr="008B7C51">
              <w:t>80.4%</w:t>
            </w:r>
          </w:p>
        </w:tc>
        <w:tc>
          <w:tcPr>
            <w:tcW w:w="1298" w:type="dxa"/>
            <w:vAlign w:val="bottom"/>
          </w:tcPr>
          <w:p w14:paraId="18DC79E1" w14:textId="77777777" w:rsidR="00BD2733" w:rsidRPr="008B7C51" w:rsidRDefault="00BD2733" w:rsidP="00F56554">
            <w:r w:rsidRPr="008B7C51">
              <w:t>70.1%</w:t>
            </w:r>
          </w:p>
        </w:tc>
        <w:tc>
          <w:tcPr>
            <w:tcW w:w="1298" w:type="dxa"/>
            <w:vAlign w:val="bottom"/>
          </w:tcPr>
          <w:p w14:paraId="5D3C7B30" w14:textId="77777777" w:rsidR="00BD2733" w:rsidRPr="008B7C51" w:rsidRDefault="00BD2733" w:rsidP="00F56554">
            <w:r w:rsidRPr="008B7C51">
              <w:t>79.9%</w:t>
            </w:r>
          </w:p>
        </w:tc>
      </w:tr>
      <w:tr w:rsidR="00BD2733" w:rsidRPr="008B7C51" w14:paraId="2E84A051" w14:textId="77777777" w:rsidTr="00BD2733">
        <w:trPr>
          <w:trHeight w:val="170"/>
        </w:trPr>
        <w:tc>
          <w:tcPr>
            <w:tcW w:w="1281" w:type="dxa"/>
          </w:tcPr>
          <w:p w14:paraId="25E6B950" w14:textId="77777777" w:rsidR="00BD2733" w:rsidRPr="008B7C51" w:rsidRDefault="00BD2733" w:rsidP="00F56554">
            <w:r w:rsidRPr="008B7C51">
              <w:t>80</w:t>
            </w:r>
          </w:p>
        </w:tc>
        <w:tc>
          <w:tcPr>
            <w:tcW w:w="1298" w:type="dxa"/>
            <w:vAlign w:val="bottom"/>
          </w:tcPr>
          <w:p w14:paraId="1F5FEC22" w14:textId="77777777" w:rsidR="00BD2733" w:rsidRPr="008B7C51" w:rsidRDefault="00BD2733" w:rsidP="00F56554">
            <w:r w:rsidRPr="008B7C51">
              <w:t>75.0%</w:t>
            </w:r>
          </w:p>
        </w:tc>
        <w:tc>
          <w:tcPr>
            <w:tcW w:w="1298" w:type="dxa"/>
            <w:vAlign w:val="bottom"/>
          </w:tcPr>
          <w:p w14:paraId="3DF2A56D" w14:textId="77777777" w:rsidR="00BD2733" w:rsidRPr="008B7C51" w:rsidRDefault="00BD2733" w:rsidP="00F56554">
            <w:r w:rsidRPr="008B7C51">
              <w:t>85.0%</w:t>
            </w:r>
          </w:p>
        </w:tc>
        <w:tc>
          <w:tcPr>
            <w:tcW w:w="1298" w:type="dxa"/>
            <w:vAlign w:val="bottom"/>
          </w:tcPr>
          <w:p w14:paraId="20C10E9B" w14:textId="77777777" w:rsidR="00BD2733" w:rsidRPr="008B7C51" w:rsidRDefault="00BD2733" w:rsidP="00F56554">
            <w:r w:rsidRPr="008B7C51">
              <w:t>75.5%</w:t>
            </w:r>
          </w:p>
        </w:tc>
        <w:tc>
          <w:tcPr>
            <w:tcW w:w="1298" w:type="dxa"/>
            <w:vAlign w:val="bottom"/>
          </w:tcPr>
          <w:p w14:paraId="295A1924" w14:textId="77777777" w:rsidR="00BD2733" w:rsidRPr="008B7C51" w:rsidRDefault="00BD2733" w:rsidP="00F56554">
            <w:r w:rsidRPr="008B7C51">
              <w:t>84.5%</w:t>
            </w:r>
          </w:p>
        </w:tc>
      </w:tr>
      <w:tr w:rsidR="00BD2733" w:rsidRPr="008B7C51" w14:paraId="04F4B26E" w14:textId="77777777" w:rsidTr="00BD2733">
        <w:trPr>
          <w:trHeight w:val="170"/>
        </w:trPr>
        <w:tc>
          <w:tcPr>
            <w:tcW w:w="1281" w:type="dxa"/>
          </w:tcPr>
          <w:p w14:paraId="3107146D" w14:textId="77777777" w:rsidR="00BD2733" w:rsidRPr="008B7C51" w:rsidRDefault="00BD2733" w:rsidP="00F56554">
            <w:r w:rsidRPr="008B7C51">
              <w:t>85</w:t>
            </w:r>
          </w:p>
        </w:tc>
        <w:tc>
          <w:tcPr>
            <w:tcW w:w="1298" w:type="dxa"/>
            <w:vAlign w:val="bottom"/>
          </w:tcPr>
          <w:p w14:paraId="77A75AA2" w14:textId="77777777" w:rsidR="00BD2733" w:rsidRPr="008B7C51" w:rsidRDefault="00BD2733" w:rsidP="00F56554">
            <w:r w:rsidRPr="008B7C51">
              <w:t>80.6%</w:t>
            </w:r>
          </w:p>
        </w:tc>
        <w:tc>
          <w:tcPr>
            <w:tcW w:w="1298" w:type="dxa"/>
            <w:vAlign w:val="bottom"/>
          </w:tcPr>
          <w:p w14:paraId="6A4CEC2A" w14:textId="77777777" w:rsidR="00BD2733" w:rsidRPr="008B7C51" w:rsidRDefault="00BD2733" w:rsidP="00F56554">
            <w:r w:rsidRPr="008B7C51">
              <w:t>89.4%</w:t>
            </w:r>
          </w:p>
        </w:tc>
        <w:tc>
          <w:tcPr>
            <w:tcW w:w="1298" w:type="dxa"/>
            <w:vAlign w:val="bottom"/>
          </w:tcPr>
          <w:p w14:paraId="240CF614" w14:textId="77777777" w:rsidR="00BD2733" w:rsidRPr="008B7C51" w:rsidRDefault="00BD2733" w:rsidP="00F56554">
            <w:r w:rsidRPr="008B7C51">
              <w:t>81.0%</w:t>
            </w:r>
          </w:p>
        </w:tc>
        <w:tc>
          <w:tcPr>
            <w:tcW w:w="1298" w:type="dxa"/>
            <w:vAlign w:val="bottom"/>
          </w:tcPr>
          <w:p w14:paraId="2049298B" w14:textId="77777777" w:rsidR="00BD2733" w:rsidRPr="008B7C51" w:rsidRDefault="00BD2733" w:rsidP="00F56554">
            <w:r w:rsidRPr="008B7C51">
              <w:t>89.0%</w:t>
            </w:r>
          </w:p>
        </w:tc>
      </w:tr>
      <w:tr w:rsidR="00BD2733" w:rsidRPr="008B7C51" w14:paraId="731FAD07" w14:textId="77777777" w:rsidTr="00BD2733">
        <w:trPr>
          <w:trHeight w:val="170"/>
        </w:trPr>
        <w:tc>
          <w:tcPr>
            <w:tcW w:w="1281" w:type="dxa"/>
          </w:tcPr>
          <w:p w14:paraId="3A6DE2F4" w14:textId="77777777" w:rsidR="00BD2733" w:rsidRPr="008B7C51" w:rsidRDefault="00BD2733" w:rsidP="00F56554">
            <w:r w:rsidRPr="008B7C51">
              <w:t>90</w:t>
            </w:r>
          </w:p>
        </w:tc>
        <w:tc>
          <w:tcPr>
            <w:tcW w:w="1298" w:type="dxa"/>
            <w:vAlign w:val="bottom"/>
          </w:tcPr>
          <w:p w14:paraId="24A87EF0" w14:textId="77777777" w:rsidR="00BD2733" w:rsidRPr="008B7C51" w:rsidRDefault="00BD2733" w:rsidP="00F56554">
            <w:r w:rsidRPr="008B7C51">
              <w:t>86.3%</w:t>
            </w:r>
          </w:p>
        </w:tc>
        <w:tc>
          <w:tcPr>
            <w:tcW w:w="1298" w:type="dxa"/>
            <w:vAlign w:val="bottom"/>
          </w:tcPr>
          <w:p w14:paraId="6F1A7DEC" w14:textId="77777777" w:rsidR="00BD2733" w:rsidRPr="008B7C51" w:rsidRDefault="00BD2733" w:rsidP="00F56554">
            <w:r w:rsidRPr="008B7C51">
              <w:t>93.7%</w:t>
            </w:r>
          </w:p>
        </w:tc>
        <w:tc>
          <w:tcPr>
            <w:tcW w:w="1298" w:type="dxa"/>
            <w:vAlign w:val="bottom"/>
          </w:tcPr>
          <w:p w14:paraId="665DC489" w14:textId="77777777" w:rsidR="00BD2733" w:rsidRPr="008B7C51" w:rsidRDefault="00BD2733" w:rsidP="00F56554">
            <w:r w:rsidRPr="008B7C51">
              <w:t>86.6%</w:t>
            </w:r>
          </w:p>
        </w:tc>
        <w:tc>
          <w:tcPr>
            <w:tcW w:w="1298" w:type="dxa"/>
            <w:vAlign w:val="bottom"/>
          </w:tcPr>
          <w:p w14:paraId="3649BB13" w14:textId="77777777" w:rsidR="00BD2733" w:rsidRPr="008B7C51" w:rsidRDefault="00BD2733" w:rsidP="00F56554">
            <w:r w:rsidRPr="008B7C51">
              <w:t>93.4%</w:t>
            </w:r>
          </w:p>
        </w:tc>
      </w:tr>
      <w:tr w:rsidR="00BD2733" w:rsidRPr="008B7C51" w14:paraId="3F2AD9B0" w14:textId="77777777" w:rsidTr="00BD2733">
        <w:trPr>
          <w:trHeight w:val="170"/>
        </w:trPr>
        <w:tc>
          <w:tcPr>
            <w:tcW w:w="1281" w:type="dxa"/>
          </w:tcPr>
          <w:p w14:paraId="213DDB8F" w14:textId="77777777" w:rsidR="00BD2733" w:rsidRPr="008B7C51" w:rsidRDefault="00BD2733" w:rsidP="00F56554">
            <w:r w:rsidRPr="008B7C51">
              <w:t>95</w:t>
            </w:r>
          </w:p>
        </w:tc>
        <w:tc>
          <w:tcPr>
            <w:tcW w:w="1298" w:type="dxa"/>
            <w:vAlign w:val="bottom"/>
          </w:tcPr>
          <w:p w14:paraId="5D1CB3B8" w14:textId="77777777" w:rsidR="00BD2733" w:rsidRPr="008B7C51" w:rsidRDefault="00BD2733" w:rsidP="00F56554">
            <w:r w:rsidRPr="008B7C51">
              <w:t>92.3%</w:t>
            </w:r>
          </w:p>
        </w:tc>
        <w:tc>
          <w:tcPr>
            <w:tcW w:w="1298" w:type="dxa"/>
            <w:vAlign w:val="bottom"/>
          </w:tcPr>
          <w:p w14:paraId="31279195" w14:textId="77777777" w:rsidR="00BD2733" w:rsidRPr="008B7C51" w:rsidRDefault="00BD2733" w:rsidP="00F56554">
            <w:r w:rsidRPr="008B7C51">
              <w:t>97.7%</w:t>
            </w:r>
          </w:p>
        </w:tc>
        <w:tc>
          <w:tcPr>
            <w:tcW w:w="1298" w:type="dxa"/>
            <w:vAlign w:val="bottom"/>
          </w:tcPr>
          <w:p w14:paraId="5608BEA5" w14:textId="77777777" w:rsidR="00BD2733" w:rsidRPr="008B7C51" w:rsidRDefault="00BD2733" w:rsidP="00F56554">
            <w:r w:rsidRPr="008B7C51">
              <w:t>92.5%</w:t>
            </w:r>
          </w:p>
        </w:tc>
        <w:tc>
          <w:tcPr>
            <w:tcW w:w="1298" w:type="dxa"/>
            <w:vAlign w:val="bottom"/>
          </w:tcPr>
          <w:p w14:paraId="28869EA7" w14:textId="77777777" w:rsidR="00BD2733" w:rsidRPr="008B7C51" w:rsidRDefault="00BD2733" w:rsidP="00F56554">
            <w:r w:rsidRPr="008B7C51">
              <w:t>97.5%</w:t>
            </w:r>
          </w:p>
        </w:tc>
      </w:tr>
    </w:tbl>
    <w:p w14:paraId="705C0206" w14:textId="77777777" w:rsidR="003227B6" w:rsidRDefault="003227B6" w:rsidP="00B50190"/>
    <w:p w14:paraId="22966644" w14:textId="77777777" w:rsidR="003227B6" w:rsidRDefault="003227B6" w:rsidP="00B50190"/>
    <w:p w14:paraId="25136FB4" w14:textId="75B104F5" w:rsidR="003227B6" w:rsidRDefault="003227B6">
      <w:r>
        <w:br w:type="page"/>
      </w:r>
    </w:p>
    <w:p w14:paraId="23183087" w14:textId="6C590F6D" w:rsidR="003227B6" w:rsidRPr="007E11CC" w:rsidRDefault="003227B6" w:rsidP="00B50190">
      <w:pPr>
        <w:rPr>
          <w:b/>
          <w:bCs/>
        </w:rPr>
      </w:pPr>
      <w:r w:rsidRPr="007E11CC">
        <w:rPr>
          <w:b/>
          <w:bCs/>
        </w:rPr>
        <w:t>S</w:t>
      </w:r>
      <w:r w:rsidR="009D4396">
        <w:rPr>
          <w:b/>
          <w:bCs/>
        </w:rPr>
        <w:t>7</w:t>
      </w:r>
      <w:r w:rsidRPr="007E11CC">
        <w:rPr>
          <w:b/>
          <w:bCs/>
        </w:rPr>
        <w:t xml:space="preserve"> Table</w:t>
      </w:r>
      <w:r w:rsidR="001F44D3" w:rsidRPr="007E11CC">
        <w:rPr>
          <w:b/>
          <w:bCs/>
        </w:rPr>
        <w:t>. Precision of estimates of mean adherence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709"/>
        <w:gridCol w:w="992"/>
        <w:gridCol w:w="971"/>
        <w:gridCol w:w="1013"/>
        <w:gridCol w:w="972"/>
      </w:tblGrid>
      <w:tr w:rsidR="0052210C" w:rsidRPr="008B7C51" w14:paraId="256200DE" w14:textId="77777777" w:rsidTr="00F56554">
        <w:trPr>
          <w:trHeight w:val="170"/>
        </w:trPr>
        <w:tc>
          <w:tcPr>
            <w:tcW w:w="3369" w:type="dxa"/>
            <w:gridSpan w:val="2"/>
            <w:vAlign w:val="center"/>
          </w:tcPr>
          <w:p w14:paraId="202DCC2A" w14:textId="77777777" w:rsidR="0052210C" w:rsidRPr="008B7C51" w:rsidRDefault="0052210C" w:rsidP="00F56554"/>
        </w:tc>
        <w:tc>
          <w:tcPr>
            <w:tcW w:w="1963" w:type="dxa"/>
            <w:gridSpan w:val="2"/>
            <w:vAlign w:val="center"/>
          </w:tcPr>
          <w:p w14:paraId="17FE1A96" w14:textId="77777777" w:rsidR="0052210C" w:rsidRPr="008B7C51" w:rsidRDefault="0052210C" w:rsidP="00F56554">
            <w:r w:rsidRPr="008B7C51">
              <w:t>40 patients</w:t>
            </w:r>
          </w:p>
        </w:tc>
        <w:tc>
          <w:tcPr>
            <w:tcW w:w="1985" w:type="dxa"/>
            <w:gridSpan w:val="2"/>
            <w:vAlign w:val="center"/>
          </w:tcPr>
          <w:p w14:paraId="0A4EB03B" w14:textId="77777777" w:rsidR="0052210C" w:rsidRPr="008B7C51" w:rsidRDefault="0052210C" w:rsidP="00F56554">
            <w:r w:rsidRPr="008B7C51">
              <w:t>50 patients</w:t>
            </w:r>
          </w:p>
        </w:tc>
      </w:tr>
      <w:tr w:rsidR="0052210C" w:rsidRPr="008B7C51" w14:paraId="2AF8080B" w14:textId="77777777" w:rsidTr="00F56554">
        <w:trPr>
          <w:trHeight w:val="170"/>
        </w:trPr>
        <w:tc>
          <w:tcPr>
            <w:tcW w:w="2660" w:type="dxa"/>
            <w:vAlign w:val="center"/>
          </w:tcPr>
          <w:p w14:paraId="3BC81772" w14:textId="77777777" w:rsidR="0052210C" w:rsidRPr="008B7C51" w:rsidRDefault="0052210C" w:rsidP="00F56554">
            <w:r w:rsidRPr="008B7C51">
              <w:t>Expected MMAS-8 Score</w:t>
            </w:r>
          </w:p>
        </w:tc>
        <w:tc>
          <w:tcPr>
            <w:tcW w:w="709" w:type="dxa"/>
            <w:vAlign w:val="center"/>
          </w:tcPr>
          <w:p w14:paraId="06383F3E" w14:textId="77777777" w:rsidR="0052210C" w:rsidRPr="008B7C51" w:rsidRDefault="0052210C" w:rsidP="00F56554">
            <w:r w:rsidRPr="008B7C51">
              <w:t>SD</w:t>
            </w:r>
          </w:p>
        </w:tc>
        <w:tc>
          <w:tcPr>
            <w:tcW w:w="992" w:type="dxa"/>
            <w:vAlign w:val="center"/>
          </w:tcPr>
          <w:p w14:paraId="36DEE44C" w14:textId="77777777" w:rsidR="0052210C" w:rsidRPr="008B7C51" w:rsidRDefault="0052210C" w:rsidP="00F56554">
            <w:r w:rsidRPr="008B7C51">
              <w:t>LCL</w:t>
            </w:r>
          </w:p>
        </w:tc>
        <w:tc>
          <w:tcPr>
            <w:tcW w:w="971" w:type="dxa"/>
            <w:vAlign w:val="center"/>
          </w:tcPr>
          <w:p w14:paraId="1FE908FC" w14:textId="77777777" w:rsidR="0052210C" w:rsidRPr="008B7C51" w:rsidRDefault="0052210C" w:rsidP="00F56554">
            <w:r w:rsidRPr="008B7C51">
              <w:t>UCL</w:t>
            </w:r>
          </w:p>
        </w:tc>
        <w:tc>
          <w:tcPr>
            <w:tcW w:w="1013" w:type="dxa"/>
            <w:vAlign w:val="center"/>
          </w:tcPr>
          <w:p w14:paraId="4A0A6910" w14:textId="77777777" w:rsidR="0052210C" w:rsidRPr="008B7C51" w:rsidRDefault="0052210C" w:rsidP="00F56554">
            <w:r w:rsidRPr="008B7C51">
              <w:t>LCL</w:t>
            </w:r>
          </w:p>
        </w:tc>
        <w:tc>
          <w:tcPr>
            <w:tcW w:w="972" w:type="dxa"/>
            <w:vAlign w:val="center"/>
          </w:tcPr>
          <w:p w14:paraId="0C6D6986" w14:textId="77777777" w:rsidR="0052210C" w:rsidRPr="008B7C51" w:rsidRDefault="0052210C" w:rsidP="00F56554">
            <w:r w:rsidRPr="008B7C51">
              <w:t>UCL</w:t>
            </w:r>
          </w:p>
        </w:tc>
      </w:tr>
      <w:tr w:rsidR="0052210C" w:rsidRPr="008B7C51" w14:paraId="49808C79" w14:textId="77777777" w:rsidTr="00F56554">
        <w:trPr>
          <w:trHeight w:val="170"/>
        </w:trPr>
        <w:tc>
          <w:tcPr>
            <w:tcW w:w="2660" w:type="dxa"/>
            <w:vMerge w:val="restart"/>
            <w:vAlign w:val="center"/>
          </w:tcPr>
          <w:p w14:paraId="08595B07" w14:textId="77777777" w:rsidR="0052210C" w:rsidRPr="008B7C51" w:rsidRDefault="0052210C" w:rsidP="00F56554">
            <w:r w:rsidRPr="008B7C51">
              <w:t>7.2</w:t>
            </w:r>
          </w:p>
        </w:tc>
        <w:tc>
          <w:tcPr>
            <w:tcW w:w="709" w:type="dxa"/>
            <w:vAlign w:val="center"/>
          </w:tcPr>
          <w:p w14:paraId="6705C487" w14:textId="77777777" w:rsidR="0052210C" w:rsidRPr="008B7C51" w:rsidRDefault="0052210C" w:rsidP="00F56554">
            <w:r w:rsidRPr="008B7C51">
              <w:t>1</w:t>
            </w:r>
          </w:p>
        </w:tc>
        <w:tc>
          <w:tcPr>
            <w:tcW w:w="992" w:type="dxa"/>
            <w:vAlign w:val="center"/>
          </w:tcPr>
          <w:p w14:paraId="63515698" w14:textId="77777777" w:rsidR="0052210C" w:rsidRPr="008B7C51" w:rsidRDefault="0052210C" w:rsidP="00F56554">
            <w:r w:rsidRPr="008B7C51">
              <w:t>6.9</w:t>
            </w:r>
          </w:p>
        </w:tc>
        <w:tc>
          <w:tcPr>
            <w:tcW w:w="971" w:type="dxa"/>
            <w:vAlign w:val="center"/>
          </w:tcPr>
          <w:p w14:paraId="4273E01B" w14:textId="77777777" w:rsidR="0052210C" w:rsidRPr="008B7C51" w:rsidRDefault="0052210C" w:rsidP="00F56554">
            <w:r w:rsidRPr="008B7C51">
              <w:t>7.5</w:t>
            </w:r>
          </w:p>
        </w:tc>
        <w:tc>
          <w:tcPr>
            <w:tcW w:w="1013" w:type="dxa"/>
            <w:vAlign w:val="center"/>
          </w:tcPr>
          <w:p w14:paraId="7269524F" w14:textId="77777777" w:rsidR="0052210C" w:rsidRPr="008B7C51" w:rsidRDefault="0052210C" w:rsidP="00F56554">
            <w:r w:rsidRPr="008B7C51">
              <w:t>6.9</w:t>
            </w:r>
          </w:p>
        </w:tc>
        <w:tc>
          <w:tcPr>
            <w:tcW w:w="972" w:type="dxa"/>
            <w:vAlign w:val="center"/>
          </w:tcPr>
          <w:p w14:paraId="4D878D1F" w14:textId="77777777" w:rsidR="0052210C" w:rsidRPr="008B7C51" w:rsidRDefault="0052210C" w:rsidP="00F56554">
            <w:r w:rsidRPr="008B7C51">
              <w:t>7.5</w:t>
            </w:r>
          </w:p>
        </w:tc>
      </w:tr>
      <w:tr w:rsidR="0052210C" w:rsidRPr="008B7C51" w14:paraId="218FE5D4" w14:textId="77777777" w:rsidTr="00F56554">
        <w:trPr>
          <w:trHeight w:val="170"/>
        </w:trPr>
        <w:tc>
          <w:tcPr>
            <w:tcW w:w="2660" w:type="dxa"/>
            <w:vMerge/>
            <w:vAlign w:val="center"/>
          </w:tcPr>
          <w:p w14:paraId="6399D313" w14:textId="77777777" w:rsidR="0052210C" w:rsidRPr="008B7C51" w:rsidRDefault="0052210C" w:rsidP="00F56554"/>
        </w:tc>
        <w:tc>
          <w:tcPr>
            <w:tcW w:w="709" w:type="dxa"/>
            <w:vAlign w:val="center"/>
          </w:tcPr>
          <w:p w14:paraId="1F4366EE" w14:textId="77777777" w:rsidR="0052210C" w:rsidRPr="008B7C51" w:rsidRDefault="0052210C" w:rsidP="00F56554">
            <w:r w:rsidRPr="008B7C51">
              <w:t>1.2</w:t>
            </w:r>
          </w:p>
        </w:tc>
        <w:tc>
          <w:tcPr>
            <w:tcW w:w="992" w:type="dxa"/>
            <w:vAlign w:val="center"/>
          </w:tcPr>
          <w:p w14:paraId="77D088EE" w14:textId="77777777" w:rsidR="0052210C" w:rsidRPr="008B7C51" w:rsidRDefault="0052210C" w:rsidP="00F56554">
            <w:r w:rsidRPr="008B7C51">
              <w:t>6.8</w:t>
            </w:r>
          </w:p>
        </w:tc>
        <w:tc>
          <w:tcPr>
            <w:tcW w:w="971" w:type="dxa"/>
            <w:vAlign w:val="center"/>
          </w:tcPr>
          <w:p w14:paraId="162215D0" w14:textId="77777777" w:rsidR="0052210C" w:rsidRPr="008B7C51" w:rsidRDefault="0052210C" w:rsidP="00F56554">
            <w:r w:rsidRPr="008B7C51">
              <w:t>7.6</w:t>
            </w:r>
          </w:p>
        </w:tc>
        <w:tc>
          <w:tcPr>
            <w:tcW w:w="1013" w:type="dxa"/>
            <w:vAlign w:val="center"/>
          </w:tcPr>
          <w:p w14:paraId="34AB9013" w14:textId="77777777" w:rsidR="0052210C" w:rsidRPr="008B7C51" w:rsidRDefault="0052210C" w:rsidP="00F56554">
            <w:r w:rsidRPr="008B7C51">
              <w:t>6.9</w:t>
            </w:r>
          </w:p>
        </w:tc>
        <w:tc>
          <w:tcPr>
            <w:tcW w:w="972" w:type="dxa"/>
            <w:vAlign w:val="center"/>
          </w:tcPr>
          <w:p w14:paraId="34C2F5A1" w14:textId="77777777" w:rsidR="0052210C" w:rsidRPr="008B7C51" w:rsidRDefault="0052210C" w:rsidP="00F56554">
            <w:r w:rsidRPr="008B7C51">
              <w:t>7.5</w:t>
            </w:r>
          </w:p>
        </w:tc>
      </w:tr>
    </w:tbl>
    <w:p w14:paraId="2870C43E" w14:textId="77777777" w:rsidR="0052210C" w:rsidRPr="008B7C51" w:rsidRDefault="0052210C" w:rsidP="0052210C">
      <w:r w:rsidRPr="008B7C51">
        <w:t>LCL, lower 95% confidence limit; UCL, upper 95% confidence limit</w:t>
      </w:r>
    </w:p>
    <w:p w14:paraId="19B13FE2" w14:textId="77777777" w:rsidR="001F44D3" w:rsidRDefault="001F44D3" w:rsidP="00B50190"/>
    <w:p w14:paraId="6A26019C" w14:textId="77777777" w:rsidR="003227B6" w:rsidRPr="00B50190" w:rsidRDefault="003227B6" w:rsidP="00B50190"/>
    <w:sectPr w:rsidR="003227B6" w:rsidRPr="00B50190" w:rsidSect="007A0C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14"/>
    <w:rsid w:val="000E27FE"/>
    <w:rsid w:val="001770B3"/>
    <w:rsid w:val="0019425F"/>
    <w:rsid w:val="001F44D3"/>
    <w:rsid w:val="003227B6"/>
    <w:rsid w:val="00404871"/>
    <w:rsid w:val="00405F67"/>
    <w:rsid w:val="0046233E"/>
    <w:rsid w:val="0052210C"/>
    <w:rsid w:val="005A5285"/>
    <w:rsid w:val="005C5225"/>
    <w:rsid w:val="006D59AD"/>
    <w:rsid w:val="007512CB"/>
    <w:rsid w:val="007A0C14"/>
    <w:rsid w:val="007E11CC"/>
    <w:rsid w:val="00810D21"/>
    <w:rsid w:val="009D4396"/>
    <w:rsid w:val="00B50190"/>
    <w:rsid w:val="00BC0E3F"/>
    <w:rsid w:val="00BD2733"/>
    <w:rsid w:val="00C42EA3"/>
    <w:rsid w:val="00CB324F"/>
    <w:rsid w:val="00CD7610"/>
    <w:rsid w:val="00D25BDA"/>
    <w:rsid w:val="00E66974"/>
    <w:rsid w:val="00F13BD1"/>
    <w:rsid w:val="00F23EA2"/>
    <w:rsid w:val="00F6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2273D80"/>
  <w15:chartTrackingRefBased/>
  <w15:docId w15:val="{270CABDD-0EBC-4C6D-BCF9-A3A43275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0C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D25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7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0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package" Target="embeddings/Microsoft_Word_Document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5D009B68524946A750189AF429E4FF" ma:contentTypeVersion="12" ma:contentTypeDescription="Create a new document." ma:contentTypeScope="" ma:versionID="94e1589868ec29a85bc0c17f57c05fd5">
  <xsd:schema xmlns:xsd="http://www.w3.org/2001/XMLSchema" xmlns:xs="http://www.w3.org/2001/XMLSchema" xmlns:p="http://schemas.microsoft.com/office/2006/metadata/properties" xmlns:ns2="a697cba1-05b1-4cb4-930d-da20ce702de4" xmlns:ns3="7e3708b8-96d4-4383-93d4-63f9927a5ee3" targetNamespace="http://schemas.microsoft.com/office/2006/metadata/properties" ma:root="true" ma:fieldsID="3450a4f576901dee48ef79e00693d3ed" ns2:_="" ns3:_="">
    <xsd:import namespace="a697cba1-05b1-4cb4-930d-da20ce702de4"/>
    <xsd:import namespace="7e3708b8-96d4-4383-93d4-63f9927a5e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7cba1-05b1-4cb4-930d-da20ce702d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708b8-96d4-4383-93d4-63f9927a5ee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3bd1c5e-2834-4f25-aee2-e723548a1b19}" ma:internalName="TaxCatchAll" ma:showField="CatchAllData" ma:web="7e3708b8-96d4-4383-93d4-63f9927a5e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97cba1-05b1-4cb4-930d-da20ce702de4">
      <Terms xmlns="http://schemas.microsoft.com/office/infopath/2007/PartnerControls"/>
    </lcf76f155ced4ddcb4097134ff3c332f>
    <TaxCatchAll xmlns="7e3708b8-96d4-4383-93d4-63f9927a5ee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C34752-1272-4425-A65B-390F396411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7cba1-05b1-4cb4-930d-da20ce702de4"/>
    <ds:schemaRef ds:uri="7e3708b8-96d4-4383-93d4-63f9927a5e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D964C2-5A98-4E4A-B3FC-AF1623ED3CA2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a697cba1-05b1-4cb4-930d-da20ce702de4"/>
    <ds:schemaRef ds:uri="7e3708b8-96d4-4383-93d4-63f9927a5ee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B7E584D-C2AA-44F6-B5F1-F4396D1475C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BD6D42-C070-4046-AE4B-87361EB16D6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642</Words>
  <Characters>366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ottam</dc:creator>
  <cp:keywords/>
  <dc:description/>
  <cp:lastModifiedBy>Will Cottam</cp:lastModifiedBy>
  <cp:revision>4</cp:revision>
  <dcterms:created xsi:type="dcterms:W3CDTF">2024-12-17T15:46:00Z</dcterms:created>
  <dcterms:modified xsi:type="dcterms:W3CDTF">2025-03-13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5D009B68524946A750189AF429E4FF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